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64F34" w14:textId="77777777" w:rsidR="00A2689C" w:rsidRDefault="00E079E1" w:rsidP="00A2689C">
      <w:pPr>
        <w:pStyle w:val="Cuerpo"/>
        <w:spacing w:line="276" w:lineRule="auto"/>
        <w:rPr>
          <w:rStyle w:val="Ninguno"/>
          <w:b/>
          <w:bCs/>
        </w:rPr>
      </w:pPr>
      <w:r w:rsidRPr="00264C46">
        <w:rPr>
          <w:rStyle w:val="Ninguno"/>
          <w:b/>
          <w:bCs/>
        </w:rPr>
        <w:t>Supporting information</w:t>
      </w:r>
    </w:p>
    <w:p w14:paraId="3C6182F6" w14:textId="593D1B42" w:rsidR="00A2689C" w:rsidRDefault="00E079E1" w:rsidP="00A2689C">
      <w:pPr>
        <w:pStyle w:val="Cuerpo"/>
        <w:spacing w:line="276" w:lineRule="auto"/>
        <w:rPr>
          <w:rStyle w:val="Ninguno"/>
          <w:b/>
          <w:bCs/>
          <w:color w:val="auto"/>
        </w:rPr>
      </w:pPr>
      <w:r w:rsidRPr="00264C46">
        <w:rPr>
          <w:rStyle w:val="Ninguno"/>
          <w:b/>
          <w:bCs/>
        </w:rPr>
        <w:br/>
      </w:r>
      <w:r w:rsidR="00A2689C">
        <w:rPr>
          <w:rStyle w:val="Ninguno"/>
          <w:b/>
          <w:bCs/>
          <w:color w:val="auto"/>
        </w:rPr>
        <w:t>Supplementary Table S1. EGFR ex20ins variants detected by PCR screening kits</w:t>
      </w:r>
      <w:r w:rsidR="00A2689C">
        <w:rPr>
          <w:rStyle w:val="Ninguno"/>
          <w:color w:val="auto"/>
        </w:rPr>
        <w:t>.</w:t>
      </w:r>
    </w:p>
    <w:p w14:paraId="03E9DEA1" w14:textId="77777777" w:rsidR="00A2689C" w:rsidRDefault="00A2689C" w:rsidP="00A2689C">
      <w:pPr>
        <w:pStyle w:val="Cuerpo"/>
        <w:spacing w:line="276" w:lineRule="auto"/>
        <w:rPr>
          <w:rStyle w:val="Ninguno"/>
          <w:b/>
          <w:bCs/>
        </w:rPr>
      </w:pPr>
      <w:r>
        <w:rPr>
          <w:rStyle w:val="Ninguno"/>
          <w:b/>
          <w:bCs/>
          <w:color w:val="auto"/>
        </w:rPr>
        <w:t xml:space="preserve"> </w:t>
      </w:r>
    </w:p>
    <w:p w14:paraId="3E0E7000" w14:textId="6687DE32" w:rsidR="00A2689C" w:rsidRDefault="00A2689C" w:rsidP="00A2689C">
      <w:pPr>
        <w:pStyle w:val="Cuerpo"/>
        <w:rPr>
          <w:rStyle w:val="Ninguno"/>
        </w:rPr>
      </w:pPr>
      <w:r>
        <w:rPr>
          <w:rStyle w:val="Ninguno"/>
          <w:b/>
          <w:bCs/>
        </w:rPr>
        <w:t xml:space="preserve">Supplementary Table </w:t>
      </w:r>
      <w:r>
        <w:rPr>
          <w:rStyle w:val="Ninguno"/>
          <w:b/>
          <w:bCs/>
          <w:color w:val="auto"/>
        </w:rPr>
        <w:t>S2</w:t>
      </w:r>
      <w:r>
        <w:rPr>
          <w:rStyle w:val="Ninguno"/>
          <w:b/>
          <w:bCs/>
        </w:rPr>
        <w:t>. EGFR ex20ins variants identified in patients from the GENIE dataset (N=180)</w:t>
      </w:r>
      <w:r>
        <w:rPr>
          <w:rStyle w:val="Ninguno"/>
        </w:rPr>
        <w:t>.</w:t>
      </w:r>
      <w:r>
        <w:rPr>
          <w:rStyle w:val="Ninguno"/>
          <w:b/>
          <w:bCs/>
        </w:rPr>
        <w:t xml:space="preserve"> </w:t>
      </w:r>
      <w:r>
        <w:rPr>
          <w:rStyle w:val="Ninguno"/>
        </w:rPr>
        <w:t>Ex20ins variants that were only found in the GENIE database are colored gray.</w:t>
      </w:r>
    </w:p>
    <w:p w14:paraId="4AEB7B9A" w14:textId="77777777" w:rsidR="00A2689C" w:rsidRDefault="00A2689C" w:rsidP="00A2689C">
      <w:pPr>
        <w:pStyle w:val="Cuerpo"/>
        <w:rPr>
          <w:rStyle w:val="Ninguno"/>
          <w:b/>
          <w:bCs/>
        </w:rPr>
      </w:pPr>
    </w:p>
    <w:p w14:paraId="46F1A759" w14:textId="5B284F1B" w:rsidR="00A2689C" w:rsidRDefault="00A2689C" w:rsidP="00A2689C">
      <w:pPr>
        <w:pStyle w:val="Cuerpo"/>
        <w:rPr>
          <w:rStyle w:val="Ninguno"/>
          <w:b/>
          <w:bCs/>
        </w:rPr>
      </w:pPr>
      <w:r>
        <w:rPr>
          <w:rStyle w:val="Ninguno"/>
          <w:b/>
          <w:bCs/>
        </w:rPr>
        <w:t xml:space="preserve">Supplementary Table </w:t>
      </w:r>
      <w:r>
        <w:rPr>
          <w:rStyle w:val="Ninguno"/>
          <w:b/>
          <w:bCs/>
          <w:color w:val="auto"/>
        </w:rPr>
        <w:t>S3.</w:t>
      </w:r>
      <w:r>
        <w:rPr>
          <w:rStyle w:val="Ninguno"/>
          <w:b/>
          <w:bCs/>
        </w:rPr>
        <w:t xml:space="preserve"> EGFR ex20ins variants identified in patients from the </w:t>
      </w:r>
      <w:proofErr w:type="spellStart"/>
      <w:r>
        <w:rPr>
          <w:rStyle w:val="Ninguno"/>
          <w:b/>
          <w:bCs/>
        </w:rPr>
        <w:t>FoundationInsights</w:t>
      </w:r>
      <w:proofErr w:type="spellEnd"/>
      <w:r>
        <w:rPr>
          <w:rStyle w:val="Ninguno"/>
          <w:b/>
          <w:bCs/>
        </w:rPr>
        <w:t xml:space="preserve"> dataset (N=627)</w:t>
      </w:r>
      <w:r>
        <w:rPr>
          <w:rStyle w:val="Ninguno"/>
        </w:rPr>
        <w:t xml:space="preserve">. Ex20ins variants that were only found in the </w:t>
      </w:r>
      <w:proofErr w:type="spellStart"/>
      <w:r>
        <w:rPr>
          <w:rStyle w:val="Ninguno"/>
        </w:rPr>
        <w:t>FoundationInsights</w:t>
      </w:r>
      <w:proofErr w:type="spellEnd"/>
      <w:r>
        <w:rPr>
          <w:rStyle w:val="Ninguno"/>
        </w:rPr>
        <w:t xml:space="preserve"> database are colored gray.</w:t>
      </w:r>
    </w:p>
    <w:p w14:paraId="3FADEA75" w14:textId="77777777" w:rsidR="00A2689C" w:rsidRDefault="00A2689C" w:rsidP="00A2689C">
      <w:pPr>
        <w:pStyle w:val="Cuerpo"/>
        <w:rPr>
          <w:rStyle w:val="Ninguno"/>
          <w:b/>
          <w:bCs/>
        </w:rPr>
      </w:pPr>
    </w:p>
    <w:p w14:paraId="0E085E47" w14:textId="25D5AC29" w:rsidR="00A2689C" w:rsidRDefault="00A2689C" w:rsidP="00A2689C">
      <w:pPr>
        <w:pStyle w:val="Cuerpo"/>
      </w:pPr>
      <w:r>
        <w:rPr>
          <w:rStyle w:val="Ninguno"/>
          <w:b/>
          <w:bCs/>
        </w:rPr>
        <w:t xml:space="preserve">Supplementary Table S4. EGFR ex20ins variants identified in patients from the </w:t>
      </w:r>
      <w:proofErr w:type="spellStart"/>
      <w:r>
        <w:rPr>
          <w:rStyle w:val="Ninguno"/>
          <w:b/>
          <w:bCs/>
        </w:rPr>
        <w:t>GuardantINFORM</w:t>
      </w:r>
      <w:proofErr w:type="spellEnd"/>
      <w:r>
        <w:rPr>
          <w:rStyle w:val="Ninguno"/>
          <w:b/>
          <w:bCs/>
        </w:rPr>
        <w:t xml:space="preserve"> dataset (N=627)</w:t>
      </w:r>
      <w:r>
        <w:rPr>
          <w:rStyle w:val="Ninguno"/>
        </w:rPr>
        <w:t xml:space="preserve">. Ex20ins variants that were only found in the </w:t>
      </w:r>
      <w:proofErr w:type="spellStart"/>
      <w:r>
        <w:rPr>
          <w:rStyle w:val="Ninguno"/>
        </w:rPr>
        <w:t>GuardantINFORM</w:t>
      </w:r>
      <w:proofErr w:type="spellEnd"/>
      <w:r>
        <w:rPr>
          <w:rStyle w:val="Ninguno"/>
        </w:rPr>
        <w:t xml:space="preserve"> database are colored gray.</w:t>
      </w:r>
    </w:p>
    <w:p w14:paraId="52DC931A" w14:textId="7215801D" w:rsidR="00A2689C" w:rsidRDefault="00E079E1" w:rsidP="00E079E1">
      <w:pPr>
        <w:pStyle w:val="Cuerpo"/>
        <w:spacing w:line="276" w:lineRule="auto"/>
        <w:rPr>
          <w:rStyle w:val="Ninguno"/>
          <w:b/>
          <w:bCs/>
          <w:color w:val="auto"/>
        </w:rPr>
        <w:sectPr w:rsidR="00A2689C" w:rsidSect="003957A5">
          <w:headerReference w:type="default" r:id="rId8"/>
          <w:pgSz w:w="12240" w:h="15840"/>
          <w:pgMar w:top="1440" w:right="1440" w:bottom="1440" w:left="1440" w:header="576" w:footer="720" w:gutter="0"/>
          <w:cols w:space="720"/>
          <w:docGrid w:linePitch="326"/>
        </w:sectPr>
      </w:pPr>
      <w:r w:rsidRPr="00264C46">
        <w:rPr>
          <w:rStyle w:val="Ninguno"/>
          <w:b/>
          <w:bCs/>
        </w:rPr>
        <w:br/>
      </w:r>
    </w:p>
    <w:p w14:paraId="70BD008C" w14:textId="468628B1" w:rsidR="00E079E1" w:rsidRPr="00264C46" w:rsidRDefault="00E079E1" w:rsidP="00E079E1">
      <w:pPr>
        <w:pStyle w:val="Cuerpo"/>
        <w:spacing w:line="276" w:lineRule="auto"/>
        <w:rPr>
          <w:rStyle w:val="Ninguno"/>
          <w:b/>
          <w:bCs/>
        </w:rPr>
      </w:pPr>
      <w:r w:rsidRPr="00264C46">
        <w:rPr>
          <w:rStyle w:val="Ninguno"/>
          <w:b/>
          <w:bCs/>
          <w:color w:val="auto"/>
        </w:rPr>
        <w:lastRenderedPageBreak/>
        <w:t xml:space="preserve">Supplementary Table S1. EGFR </w:t>
      </w:r>
      <w:r w:rsidR="007017F0">
        <w:rPr>
          <w:rStyle w:val="Ninguno"/>
          <w:b/>
          <w:bCs/>
          <w:color w:val="auto"/>
        </w:rPr>
        <w:t>e</w:t>
      </w:r>
      <w:r w:rsidRPr="00264C46">
        <w:rPr>
          <w:rStyle w:val="Ninguno"/>
          <w:b/>
          <w:bCs/>
          <w:color w:val="auto"/>
        </w:rPr>
        <w:t xml:space="preserve">x20ins </w:t>
      </w:r>
      <w:r w:rsidR="007017F0">
        <w:rPr>
          <w:rStyle w:val="Ninguno"/>
          <w:b/>
          <w:bCs/>
          <w:color w:val="auto"/>
        </w:rPr>
        <w:t>v</w:t>
      </w:r>
      <w:r w:rsidRPr="00264C46">
        <w:rPr>
          <w:rStyle w:val="Ninguno"/>
          <w:b/>
          <w:bCs/>
          <w:color w:val="auto"/>
        </w:rPr>
        <w:t xml:space="preserve">ariants </w:t>
      </w:r>
      <w:r w:rsidR="007017F0">
        <w:rPr>
          <w:rStyle w:val="Ninguno"/>
          <w:b/>
          <w:bCs/>
          <w:color w:val="auto"/>
        </w:rPr>
        <w:t>d</w:t>
      </w:r>
      <w:r w:rsidRPr="00264C46">
        <w:rPr>
          <w:rStyle w:val="Ninguno"/>
          <w:b/>
          <w:bCs/>
          <w:color w:val="auto"/>
        </w:rPr>
        <w:t xml:space="preserve">etected by PCR </w:t>
      </w:r>
      <w:r w:rsidR="007017F0">
        <w:rPr>
          <w:rStyle w:val="Ninguno"/>
          <w:b/>
          <w:bCs/>
          <w:color w:val="auto"/>
        </w:rPr>
        <w:t>s</w:t>
      </w:r>
      <w:r w:rsidRPr="00264C46">
        <w:rPr>
          <w:rStyle w:val="Ninguno"/>
          <w:b/>
          <w:bCs/>
          <w:color w:val="auto"/>
        </w:rPr>
        <w:t xml:space="preserve">creening </w:t>
      </w:r>
      <w:r w:rsidR="007017F0">
        <w:rPr>
          <w:rStyle w:val="Ninguno"/>
          <w:b/>
          <w:bCs/>
          <w:color w:val="auto"/>
        </w:rPr>
        <w:t>k</w:t>
      </w:r>
      <w:r w:rsidRPr="00264C46">
        <w:rPr>
          <w:rStyle w:val="Ninguno"/>
          <w:b/>
          <w:bCs/>
          <w:color w:val="auto"/>
        </w:rPr>
        <w:t>its</w:t>
      </w:r>
      <w:r w:rsidR="007017F0">
        <w:rPr>
          <w:rStyle w:val="Ninguno"/>
          <w:b/>
          <w:bCs/>
          <w:color w:val="auto"/>
        </w:rPr>
        <w:t>.</w:t>
      </w:r>
      <w:r w:rsidRPr="00264C46">
        <w:rPr>
          <w:rStyle w:val="Ninguno"/>
          <w:b/>
          <w:bCs/>
          <w:color w:val="auto"/>
        </w:rPr>
        <w:t xml:space="preserve">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4050"/>
        <w:gridCol w:w="2981"/>
        <w:gridCol w:w="1839"/>
        <w:gridCol w:w="1840"/>
      </w:tblGrid>
      <w:tr w:rsidR="005C752E" w:rsidRPr="00264C46" w14:paraId="0C482240" w14:textId="77777777" w:rsidTr="006C4998">
        <w:tc>
          <w:tcPr>
            <w:tcW w:w="1435" w:type="dxa"/>
            <w:tcBorders>
              <w:bottom w:val="single" w:sz="4" w:space="0" w:color="auto"/>
            </w:tcBorders>
          </w:tcPr>
          <w:p w14:paraId="717D7F81" w14:textId="77777777" w:rsidR="005C752E" w:rsidRPr="00264C46" w:rsidRDefault="005C752E" w:rsidP="006C4998">
            <w:pPr>
              <w:pStyle w:val="Cuerpo"/>
              <w:spacing w:line="240" w:lineRule="auto"/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264C46">
              <w:rPr>
                <w:rStyle w:val="Ninguno"/>
                <w:rFonts w:cs="Arial"/>
                <w:b/>
                <w:bCs/>
              </w:rPr>
              <w:t>utation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769170DF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ase Change</w:t>
            </w: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44A40256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tein Nomenclature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62FA89A9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264C46"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erascreen</w:t>
            </w:r>
            <w:proofErr w:type="spellEnd"/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4080123A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bas</w:t>
            </w:r>
          </w:p>
        </w:tc>
      </w:tr>
      <w:tr w:rsidR="005C752E" w:rsidRPr="00264C46" w14:paraId="4E840360" w14:textId="77777777" w:rsidTr="006C4998">
        <w:tc>
          <w:tcPr>
            <w:tcW w:w="14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020D65" w14:textId="77777777" w:rsidR="005C752E" w:rsidRPr="00264C46" w:rsidRDefault="005C752E" w:rsidP="006C4998">
            <w:pPr>
              <w:pStyle w:val="Cuerpo"/>
              <w:spacing w:line="240" w:lineRule="auto"/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x20ins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14:paraId="0EC8D2E8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07_2308insGCCAGCGTG</w:t>
            </w:r>
          </w:p>
        </w:tc>
        <w:tc>
          <w:tcPr>
            <w:tcW w:w="2981" w:type="dxa"/>
            <w:tcBorders>
              <w:top w:val="single" w:sz="4" w:space="0" w:color="auto"/>
              <w:bottom w:val="nil"/>
            </w:tcBorders>
          </w:tcPr>
          <w:p w14:paraId="494FC162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t>A767</w:t>
            </w:r>
            <w:r w:rsidRPr="00264C46">
              <w:rPr>
                <w:u w:val="single"/>
              </w:rPr>
              <w:t>_</w:t>
            </w:r>
            <w:r w:rsidRPr="00264C46">
              <w:t>V769dup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14:paraId="13BAA1CC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sym w:font="Wingdings" w:char="F0FC"/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14:paraId="79DDD6BD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sym w:font="Wingdings" w:char="F0FC"/>
            </w:r>
          </w:p>
        </w:tc>
      </w:tr>
      <w:tr w:rsidR="005C752E" w:rsidRPr="00264C46" w14:paraId="410C6502" w14:textId="77777777" w:rsidTr="006C4998">
        <w:tc>
          <w:tcPr>
            <w:tcW w:w="1435" w:type="dxa"/>
            <w:vMerge/>
            <w:tcBorders>
              <w:top w:val="nil"/>
              <w:bottom w:val="nil"/>
            </w:tcBorders>
          </w:tcPr>
          <w:p w14:paraId="39825750" w14:textId="77777777" w:rsidR="005C752E" w:rsidRPr="00264C46" w:rsidRDefault="005C752E" w:rsidP="006C4998">
            <w:pPr>
              <w:pStyle w:val="Cuerpo"/>
              <w:spacing w:line="240" w:lineRule="auto"/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050" w:type="dxa"/>
            <w:tcBorders>
              <w:top w:val="nil"/>
              <w:bottom w:val="nil"/>
            </w:tcBorders>
          </w:tcPr>
          <w:p w14:paraId="585C5EF2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19_2320insCAC</w:t>
            </w:r>
          </w:p>
        </w:tc>
        <w:tc>
          <w:tcPr>
            <w:tcW w:w="2981" w:type="dxa"/>
            <w:tcBorders>
              <w:top w:val="nil"/>
              <w:bottom w:val="nil"/>
            </w:tcBorders>
          </w:tcPr>
          <w:p w14:paraId="6AB33D4F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773dup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943DFE7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sym w:font="Wingdings" w:char="F0FC"/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3BF1A9D0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sym w:font="Wingdings" w:char="F0FC"/>
            </w:r>
          </w:p>
        </w:tc>
      </w:tr>
      <w:tr w:rsidR="005C752E" w:rsidRPr="00264C46" w14:paraId="5A2A112F" w14:textId="77777777" w:rsidTr="006C4998">
        <w:tc>
          <w:tcPr>
            <w:tcW w:w="1435" w:type="dxa"/>
            <w:vMerge/>
            <w:tcBorders>
              <w:top w:val="nil"/>
              <w:bottom w:val="nil"/>
            </w:tcBorders>
          </w:tcPr>
          <w:p w14:paraId="138BCC68" w14:textId="77777777" w:rsidR="005C752E" w:rsidRPr="00264C46" w:rsidRDefault="005C752E" w:rsidP="006C4998">
            <w:pPr>
              <w:pStyle w:val="Cuerpo"/>
              <w:spacing w:line="240" w:lineRule="auto"/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050" w:type="dxa"/>
            <w:tcBorders>
              <w:top w:val="nil"/>
              <w:bottom w:val="nil"/>
            </w:tcBorders>
          </w:tcPr>
          <w:p w14:paraId="752D5A9D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10_2311insGGT</w:t>
            </w:r>
          </w:p>
        </w:tc>
        <w:tc>
          <w:tcPr>
            <w:tcW w:w="2981" w:type="dxa"/>
            <w:tcBorders>
              <w:top w:val="nil"/>
              <w:bottom w:val="nil"/>
            </w:tcBorders>
          </w:tcPr>
          <w:p w14:paraId="67FA3903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770_N771insG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056A0B39" w14:textId="01F8E110" w:rsidR="005C752E" w:rsidRPr="00264C46" w:rsidRDefault="002A3424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sym w:font="Wingdings" w:char="F0FC"/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503D4919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sym w:font="Wingdings" w:char="F0FC"/>
            </w:r>
          </w:p>
        </w:tc>
      </w:tr>
      <w:tr w:rsidR="005C752E" w:rsidRPr="00264C46" w14:paraId="6EA0EDD0" w14:textId="77777777" w:rsidTr="006C4998">
        <w:tc>
          <w:tcPr>
            <w:tcW w:w="1435" w:type="dxa"/>
            <w:vMerge/>
            <w:tcBorders>
              <w:top w:val="nil"/>
            </w:tcBorders>
          </w:tcPr>
          <w:p w14:paraId="1AE20E65" w14:textId="77777777" w:rsidR="005C752E" w:rsidRPr="00264C46" w:rsidRDefault="005C752E" w:rsidP="006C4998">
            <w:pPr>
              <w:pStyle w:val="Cuerpo"/>
              <w:spacing w:line="240" w:lineRule="auto"/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050" w:type="dxa"/>
            <w:tcBorders>
              <w:top w:val="nil"/>
            </w:tcBorders>
          </w:tcPr>
          <w:p w14:paraId="6D4EF5C1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11_2312insGCGTGGACA</w:t>
            </w:r>
          </w:p>
        </w:tc>
        <w:tc>
          <w:tcPr>
            <w:tcW w:w="2981" w:type="dxa"/>
            <w:tcBorders>
              <w:top w:val="nil"/>
            </w:tcBorders>
          </w:tcPr>
          <w:p w14:paraId="0936EEBE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768_D770dup</w:t>
            </w:r>
          </w:p>
        </w:tc>
        <w:tc>
          <w:tcPr>
            <w:tcW w:w="1839" w:type="dxa"/>
            <w:tcBorders>
              <w:top w:val="nil"/>
            </w:tcBorders>
          </w:tcPr>
          <w:p w14:paraId="1B71ABCB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t>X</w:t>
            </w:r>
          </w:p>
        </w:tc>
        <w:tc>
          <w:tcPr>
            <w:tcW w:w="1840" w:type="dxa"/>
            <w:tcBorders>
              <w:top w:val="nil"/>
            </w:tcBorders>
          </w:tcPr>
          <w:p w14:paraId="72D84A22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sym w:font="Wingdings" w:char="F0FC"/>
            </w:r>
          </w:p>
        </w:tc>
      </w:tr>
      <w:tr w:rsidR="005C752E" w:rsidRPr="00264C46" w14:paraId="2C246022" w14:textId="77777777" w:rsidTr="006C4998">
        <w:tc>
          <w:tcPr>
            <w:tcW w:w="1435" w:type="dxa"/>
            <w:vMerge/>
          </w:tcPr>
          <w:p w14:paraId="2ED04152" w14:textId="77777777" w:rsidR="005C752E" w:rsidRPr="00264C46" w:rsidRDefault="005C752E" w:rsidP="006C4998">
            <w:pPr>
              <w:pStyle w:val="Cuerpo"/>
              <w:spacing w:line="240" w:lineRule="auto"/>
              <w:rPr>
                <w:rStyle w:val="Ninguno"/>
                <w:rFonts w:cs="Arial"/>
                <w:b/>
                <w:b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050" w:type="dxa"/>
          </w:tcPr>
          <w:p w14:paraId="0666AAE7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09_2310AC&gt;CCAGCGTGGAT</w:t>
            </w:r>
          </w:p>
        </w:tc>
        <w:tc>
          <w:tcPr>
            <w:tcW w:w="2981" w:type="dxa"/>
          </w:tcPr>
          <w:p w14:paraId="2BB717AB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767_V769dup</w:t>
            </w:r>
          </w:p>
        </w:tc>
        <w:tc>
          <w:tcPr>
            <w:tcW w:w="1839" w:type="dxa"/>
          </w:tcPr>
          <w:p w14:paraId="2A13B3FE" w14:textId="7C598078" w:rsidR="005C752E" w:rsidRPr="00264C46" w:rsidRDefault="002A3424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t>X</w:t>
            </w:r>
          </w:p>
        </w:tc>
        <w:tc>
          <w:tcPr>
            <w:tcW w:w="1840" w:type="dxa"/>
          </w:tcPr>
          <w:p w14:paraId="50ECEBF1" w14:textId="77777777" w:rsidR="005C752E" w:rsidRPr="00264C46" w:rsidRDefault="005C752E" w:rsidP="006C4998">
            <w:pPr>
              <w:pStyle w:val="Cuerpo"/>
              <w:spacing w:line="240" w:lineRule="auto"/>
              <w:jc w:val="center"/>
              <w:rPr>
                <w:rStyle w:val="Ninguno"/>
                <w:rFonts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64C46">
              <w:sym w:font="Wingdings" w:char="F0FC"/>
            </w:r>
          </w:p>
        </w:tc>
      </w:tr>
    </w:tbl>
    <w:p w14:paraId="1DCAE4F6" w14:textId="77777777" w:rsidR="00E079E1" w:rsidRPr="00264C46" w:rsidRDefault="00E079E1" w:rsidP="00E079E1">
      <w:pPr>
        <w:pStyle w:val="Cuerpo"/>
        <w:spacing w:line="276" w:lineRule="auto"/>
        <w:rPr>
          <w:rStyle w:val="Ninguno"/>
          <w:rFonts w:ascii="Times New Roman" w:hAnsi="Times New Roman" w:cs="Times New Roman"/>
          <w:b/>
          <w:bCs/>
          <w:color w:val="auto"/>
          <w14:textOutline w14:w="0" w14:cap="rnd" w14:cmpd="sng" w14:algn="ctr">
            <w14:noFill/>
            <w14:prstDash w14:val="solid"/>
            <w14:bevel/>
          </w14:textOutline>
        </w:rPr>
      </w:pPr>
    </w:p>
    <w:p w14:paraId="56AD01F2" w14:textId="77777777" w:rsidR="006650B2" w:rsidRPr="00264C46" w:rsidRDefault="006650B2" w:rsidP="00E079E1">
      <w:pPr>
        <w:pStyle w:val="Cuerpo"/>
        <w:rPr>
          <w:rStyle w:val="Ninguno"/>
          <w:b/>
          <w:bCs/>
        </w:rPr>
        <w:sectPr w:rsidR="006650B2" w:rsidRPr="00264C46" w:rsidSect="006650B2">
          <w:pgSz w:w="15840" w:h="12240" w:orient="landscape"/>
          <w:pgMar w:top="1440" w:right="1440" w:bottom="1440" w:left="1440" w:header="576" w:footer="720" w:gutter="0"/>
          <w:cols w:space="720"/>
          <w:docGrid w:linePitch="326"/>
        </w:sectPr>
      </w:pPr>
    </w:p>
    <w:p w14:paraId="0BBE6CA4" w14:textId="63C3C9BC" w:rsidR="00E079E1" w:rsidRPr="00264C46" w:rsidRDefault="00E079E1" w:rsidP="00E079E1">
      <w:pPr>
        <w:pStyle w:val="Cuerpo"/>
        <w:rPr>
          <w:rStyle w:val="Ninguno"/>
        </w:rPr>
      </w:pPr>
      <w:r w:rsidRPr="00264C46">
        <w:rPr>
          <w:rStyle w:val="Ninguno"/>
          <w:b/>
          <w:bCs/>
        </w:rPr>
        <w:lastRenderedPageBreak/>
        <w:t xml:space="preserve">Supplementary Table </w:t>
      </w:r>
      <w:r w:rsidRPr="00264C46">
        <w:rPr>
          <w:rStyle w:val="Ninguno"/>
          <w:b/>
          <w:bCs/>
          <w:color w:val="auto"/>
        </w:rPr>
        <w:t>S2</w:t>
      </w:r>
      <w:r w:rsidRPr="00264C46">
        <w:rPr>
          <w:rStyle w:val="Ninguno"/>
          <w:b/>
          <w:bCs/>
        </w:rPr>
        <w:t xml:space="preserve">. EGFR </w:t>
      </w:r>
      <w:r w:rsidR="007017F0">
        <w:rPr>
          <w:rStyle w:val="Ninguno"/>
          <w:b/>
          <w:bCs/>
        </w:rPr>
        <w:t>e</w:t>
      </w:r>
      <w:r w:rsidRPr="00264C46">
        <w:rPr>
          <w:rStyle w:val="Ninguno"/>
          <w:b/>
          <w:bCs/>
        </w:rPr>
        <w:t xml:space="preserve">x20ins </w:t>
      </w:r>
      <w:r w:rsidR="007017F0">
        <w:rPr>
          <w:rStyle w:val="Ninguno"/>
          <w:b/>
          <w:bCs/>
        </w:rPr>
        <w:t>v</w:t>
      </w:r>
      <w:r w:rsidRPr="00264C46">
        <w:rPr>
          <w:rStyle w:val="Ninguno"/>
          <w:b/>
          <w:bCs/>
        </w:rPr>
        <w:t xml:space="preserve">ariants </w:t>
      </w:r>
      <w:r w:rsidR="007017F0">
        <w:rPr>
          <w:rStyle w:val="Ninguno"/>
          <w:b/>
          <w:bCs/>
        </w:rPr>
        <w:t>i</w:t>
      </w:r>
      <w:r w:rsidRPr="00264C46">
        <w:rPr>
          <w:rStyle w:val="Ninguno"/>
          <w:b/>
          <w:bCs/>
        </w:rPr>
        <w:t xml:space="preserve">dentified in </w:t>
      </w:r>
      <w:r w:rsidR="007017F0">
        <w:rPr>
          <w:rStyle w:val="Ninguno"/>
          <w:b/>
          <w:bCs/>
        </w:rPr>
        <w:t>p</w:t>
      </w:r>
      <w:r w:rsidRPr="00264C46">
        <w:rPr>
          <w:rStyle w:val="Ninguno"/>
          <w:b/>
          <w:bCs/>
        </w:rPr>
        <w:t xml:space="preserve">atients from the GENIE </w:t>
      </w:r>
      <w:r w:rsidR="007017F0">
        <w:rPr>
          <w:rStyle w:val="Ninguno"/>
          <w:b/>
          <w:bCs/>
        </w:rPr>
        <w:t>d</w:t>
      </w:r>
      <w:r w:rsidRPr="00264C46">
        <w:rPr>
          <w:rStyle w:val="Ninguno"/>
          <w:b/>
          <w:bCs/>
        </w:rPr>
        <w:t xml:space="preserve">ataset (N=180). </w:t>
      </w:r>
      <w:r w:rsidRPr="00264C46">
        <w:rPr>
          <w:rStyle w:val="Ninguno"/>
        </w:rPr>
        <w:t>Ex20ins variants that were only found in the GENIE database are colored gray.</w:t>
      </w:r>
    </w:p>
    <w:tbl>
      <w:tblPr>
        <w:tblW w:w="96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59"/>
        <w:gridCol w:w="2011"/>
        <w:gridCol w:w="3199"/>
        <w:gridCol w:w="1841"/>
      </w:tblGrid>
      <w:tr w:rsidR="00E079E1" w:rsidRPr="00264C46" w14:paraId="5B091F3E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A76B1" w14:textId="77777777" w:rsidR="00E079E1" w:rsidRPr="00264C46" w:rsidRDefault="00E079E1" w:rsidP="001D7AF4">
            <w:pPr>
              <w:pStyle w:val="Cuerpo"/>
              <w:spacing w:line="276" w:lineRule="auto"/>
            </w:pPr>
            <w:r w:rsidRPr="00264C46">
              <w:rPr>
                <w:rStyle w:val="Ninguno"/>
                <w:b/>
                <w:bCs/>
              </w:rPr>
              <w:t>Ex20ins Variant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8371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  <w:b/>
                <w:bCs/>
              </w:rPr>
              <w:t>N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64B688E8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  <w:b/>
                <w:bCs/>
              </w:rPr>
              <w:t>Ex20ins Variant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F096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  <w:b/>
                <w:bCs/>
              </w:rPr>
              <w:t>N</w:t>
            </w:r>
          </w:p>
        </w:tc>
      </w:tr>
      <w:tr w:rsidR="00E079E1" w:rsidRPr="00264C46" w14:paraId="1C8FD812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07168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S768_D770dup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B5B2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38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12B3CB3F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D770_N771insGL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8E39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447C0CDE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0F790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A767_V769dup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6450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34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7F92DEBA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D770_N771insKD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786D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5F96BDA6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66DAC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N771_H773dup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A5533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6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649346B7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D770_N771insSMD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CB55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52F1752E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675BA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H773dup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F3F8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2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5A041705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D770_N771insSTN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40F0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733EA305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9464C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D770delinsGY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A8A4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8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0E16C5BE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D770delinsGTH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CD39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6912F762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0DC1F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P772_H773dup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95AE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8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7AF1B20C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D770delinsHN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87DE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6F636E59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95D18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A763_Y764insFQEA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52A2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5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5F0FCCA0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H773_V774dup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9EC8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43C8F077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D49D6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D770_N771insG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67A2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5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4F99C53F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H773_V774insGNPH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0E4DE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1BA53042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DDA94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H773_V774insAH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70EF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5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06862A92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H773_V774insHH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BDAC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1B090405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90249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N771dup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967B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5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7AAD807E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H773_V774insY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762D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0728D5CB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BE2CC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V769_D770insGSV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881AD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4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0343B453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H773delinsPNPY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98BE6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107A260F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E920E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D770_N771insY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5FD9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3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07EEC09C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N771_P772insHH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FD4F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06D0B907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2B995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N771_P772insH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6627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3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58DB76AB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N771_P772insHN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4745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3C41B120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6FFA9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D770_N771insGD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AC01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2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6FC95B45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N771delinsGD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F699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596C5EB0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4DD1C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H773_V774insTH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355C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2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02CDE479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N771delinsSTH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2A623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457C0392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96BD7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N771_P772insG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AF22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2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58984384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N771delinsVH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3032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424BB942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1D82C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N771_P772insV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EEB8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2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00CF325B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P772_C775dup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B6E1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2C025ECE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EE7D6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P772_H773insGNP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0F09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2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6C7A5712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P772_H773insGDP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B50A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3C6A3588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BBE87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P772_H773insYNP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93C00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2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000FA8B1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P772_H773insPNP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735D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6B33C0A5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46637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A767_S768insIA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2349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4C48017C" w14:textId="77777777" w:rsidR="00E079E1" w:rsidRPr="00264C46" w:rsidRDefault="00E079E1" w:rsidP="001D7AF4">
            <w:pPr>
              <w:pStyle w:val="Cuerpo"/>
              <w:spacing w:after="0" w:line="276" w:lineRule="auto"/>
              <w:ind w:left="256"/>
            </w:pPr>
            <w:r w:rsidRPr="00264C46">
              <w:rPr>
                <w:rStyle w:val="Ninguno"/>
              </w:rPr>
              <w:t>P772_H773insQ</w:t>
            </w:r>
          </w:p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DC53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</w:tr>
      <w:tr w:rsidR="00E079E1" w:rsidRPr="00264C46" w14:paraId="07D4D2E6" w14:textId="77777777" w:rsidTr="001D7AF4">
        <w:trPr>
          <w:trHeight w:val="243"/>
        </w:trPr>
        <w:tc>
          <w:tcPr>
            <w:tcW w:w="2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268D6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Style w:val="Ninguno"/>
              </w:rPr>
              <w:t>D770_N771insGF</w:t>
            </w:r>
          </w:p>
        </w:tc>
        <w:tc>
          <w:tcPr>
            <w:tcW w:w="2011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CB88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</w:rPr>
              <w:t>1</w:t>
            </w:r>
          </w:p>
        </w:tc>
        <w:tc>
          <w:tcPr>
            <w:tcW w:w="319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336" w:type="dxa"/>
              <w:bottom w:w="80" w:type="dxa"/>
              <w:right w:w="80" w:type="dxa"/>
            </w:tcMar>
          </w:tcPr>
          <w:p w14:paraId="61AFE443" w14:textId="77777777" w:rsidR="00E079E1" w:rsidRPr="00264C46" w:rsidRDefault="00E079E1" w:rsidP="001D7AF4"/>
        </w:tc>
        <w:tc>
          <w:tcPr>
            <w:tcW w:w="18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4DAA6" w14:textId="77777777" w:rsidR="00E079E1" w:rsidRPr="00264C46" w:rsidRDefault="00E079E1" w:rsidP="001D7AF4"/>
        </w:tc>
      </w:tr>
    </w:tbl>
    <w:p w14:paraId="0AAB64B3" w14:textId="77777777" w:rsidR="00E079E1" w:rsidRPr="00264C46" w:rsidRDefault="00E079E1" w:rsidP="00E079E1">
      <w:pPr>
        <w:pStyle w:val="Cuerpo"/>
        <w:widowControl w:val="0"/>
        <w:spacing w:line="240" w:lineRule="auto"/>
        <w:rPr>
          <w:rStyle w:val="Ninguno"/>
          <w:b/>
          <w:bCs/>
        </w:rPr>
      </w:pPr>
    </w:p>
    <w:p w14:paraId="6C42E1C5" w14:textId="77777777" w:rsidR="00E079E1" w:rsidRPr="00264C46" w:rsidRDefault="00E079E1" w:rsidP="00E079E1">
      <w:pPr>
        <w:pStyle w:val="Cuerpo"/>
        <w:sectPr w:rsidR="00E079E1" w:rsidRPr="00264C46">
          <w:pgSz w:w="12240" w:h="15840"/>
          <w:pgMar w:top="1440" w:right="1440" w:bottom="1440" w:left="1440" w:header="576" w:footer="720" w:gutter="0"/>
          <w:cols w:space="720"/>
        </w:sectPr>
      </w:pPr>
    </w:p>
    <w:p w14:paraId="5CDC2BFD" w14:textId="584D56E0" w:rsidR="00E079E1" w:rsidRPr="00264C46" w:rsidRDefault="00E079E1" w:rsidP="00E079E1">
      <w:pPr>
        <w:pStyle w:val="Cuerpo"/>
        <w:rPr>
          <w:rStyle w:val="Ninguno"/>
          <w:b/>
          <w:bCs/>
        </w:rPr>
      </w:pPr>
      <w:r w:rsidRPr="00264C46">
        <w:rPr>
          <w:rStyle w:val="Ninguno"/>
          <w:b/>
          <w:bCs/>
        </w:rPr>
        <w:lastRenderedPageBreak/>
        <w:t xml:space="preserve">Supplementary Table </w:t>
      </w:r>
      <w:r w:rsidRPr="00264C46">
        <w:rPr>
          <w:rStyle w:val="Ninguno"/>
          <w:b/>
          <w:bCs/>
          <w:color w:val="auto"/>
        </w:rPr>
        <w:t>S3.</w:t>
      </w:r>
      <w:r w:rsidRPr="00264C46">
        <w:rPr>
          <w:rStyle w:val="Ninguno"/>
          <w:b/>
          <w:bCs/>
        </w:rPr>
        <w:t xml:space="preserve"> EGFR </w:t>
      </w:r>
      <w:r w:rsidR="007017F0">
        <w:rPr>
          <w:rStyle w:val="Ninguno"/>
          <w:b/>
          <w:bCs/>
        </w:rPr>
        <w:t>e</w:t>
      </w:r>
      <w:r w:rsidRPr="00264C46">
        <w:rPr>
          <w:rStyle w:val="Ninguno"/>
          <w:b/>
          <w:bCs/>
        </w:rPr>
        <w:t xml:space="preserve">x20ins </w:t>
      </w:r>
      <w:r w:rsidR="007017F0">
        <w:rPr>
          <w:rStyle w:val="Ninguno"/>
          <w:b/>
          <w:bCs/>
        </w:rPr>
        <w:t>v</w:t>
      </w:r>
      <w:r w:rsidRPr="00264C46">
        <w:rPr>
          <w:rStyle w:val="Ninguno"/>
          <w:b/>
          <w:bCs/>
        </w:rPr>
        <w:t xml:space="preserve">ariants </w:t>
      </w:r>
      <w:r w:rsidR="007017F0">
        <w:rPr>
          <w:rStyle w:val="Ninguno"/>
          <w:b/>
          <w:bCs/>
        </w:rPr>
        <w:t>i</w:t>
      </w:r>
      <w:r w:rsidRPr="00264C46">
        <w:rPr>
          <w:rStyle w:val="Ninguno"/>
          <w:b/>
          <w:bCs/>
        </w:rPr>
        <w:t xml:space="preserve">dentified in </w:t>
      </w:r>
      <w:r w:rsidR="007017F0">
        <w:rPr>
          <w:rStyle w:val="Ninguno"/>
          <w:b/>
          <w:bCs/>
        </w:rPr>
        <w:t>p</w:t>
      </w:r>
      <w:r w:rsidRPr="00264C46">
        <w:rPr>
          <w:rStyle w:val="Ninguno"/>
          <w:b/>
          <w:bCs/>
        </w:rPr>
        <w:t xml:space="preserve">atients from the </w:t>
      </w:r>
      <w:proofErr w:type="spellStart"/>
      <w:r w:rsidRPr="00264C46">
        <w:rPr>
          <w:rStyle w:val="Ninguno"/>
          <w:b/>
          <w:bCs/>
        </w:rPr>
        <w:t>FoundationInsights</w:t>
      </w:r>
      <w:proofErr w:type="spellEnd"/>
      <w:r w:rsidRPr="00264C46">
        <w:rPr>
          <w:rStyle w:val="Ninguno"/>
          <w:b/>
          <w:bCs/>
        </w:rPr>
        <w:t xml:space="preserve"> </w:t>
      </w:r>
      <w:r w:rsidR="007017F0">
        <w:rPr>
          <w:rStyle w:val="Ninguno"/>
          <w:b/>
          <w:bCs/>
        </w:rPr>
        <w:t>d</w:t>
      </w:r>
      <w:r w:rsidRPr="00264C46">
        <w:rPr>
          <w:rStyle w:val="Ninguno"/>
          <w:b/>
          <w:bCs/>
        </w:rPr>
        <w:t>ataset (N=627)</w:t>
      </w:r>
      <w:r w:rsidRPr="00264C46">
        <w:rPr>
          <w:rStyle w:val="Ninguno"/>
        </w:rPr>
        <w:t xml:space="preserve">. Ex20ins variants that were only found in the </w:t>
      </w:r>
      <w:proofErr w:type="spellStart"/>
      <w:r w:rsidRPr="00264C46">
        <w:rPr>
          <w:rStyle w:val="Ninguno"/>
        </w:rPr>
        <w:t>FoundationInsights</w:t>
      </w:r>
      <w:proofErr w:type="spellEnd"/>
      <w:r w:rsidRPr="00264C46">
        <w:rPr>
          <w:rStyle w:val="Ninguno"/>
        </w:rPr>
        <w:t xml:space="preserve"> database are colored gray.</w:t>
      </w:r>
    </w:p>
    <w:p w14:paraId="059078A2" w14:textId="77777777" w:rsidR="00E079E1" w:rsidRPr="00264C46" w:rsidRDefault="00E079E1" w:rsidP="00E079E1">
      <w:pPr>
        <w:pStyle w:val="Cuerpo"/>
        <w:rPr>
          <w:rStyle w:val="Ninguno"/>
          <w:b/>
          <w:bCs/>
        </w:rPr>
      </w:pPr>
    </w:p>
    <w:tbl>
      <w:tblPr>
        <w:tblW w:w="89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970"/>
        <w:gridCol w:w="1530"/>
        <w:gridCol w:w="3330"/>
        <w:gridCol w:w="1106"/>
      </w:tblGrid>
      <w:tr w:rsidR="00E079E1" w:rsidRPr="00264C46" w14:paraId="7FB0C86F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08BA9" w14:textId="77777777" w:rsidR="00E079E1" w:rsidRPr="00264C46" w:rsidRDefault="00E079E1" w:rsidP="001D7AF4">
            <w:pPr>
              <w:pStyle w:val="Cuerpo"/>
              <w:spacing w:line="276" w:lineRule="auto"/>
            </w:pPr>
            <w:bookmarkStart w:id="0" w:name="_Hlk81307801"/>
            <w:r w:rsidRPr="00264C46">
              <w:rPr>
                <w:rStyle w:val="Ninguno"/>
                <w:b/>
                <w:bCs/>
              </w:rPr>
              <w:t>Ex20ins Variant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A9DB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  <w:b/>
                <w:bCs/>
              </w:rPr>
              <w:t>N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center"/>
          </w:tcPr>
          <w:p w14:paraId="6670A48E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rPr>
                <w:rStyle w:val="Ninguno"/>
                <w:b/>
                <w:bCs/>
              </w:rPr>
              <w:t>Ex20ins Variant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5D533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  <w:b/>
                <w:bCs/>
              </w:rPr>
              <w:t>N</w:t>
            </w:r>
          </w:p>
        </w:tc>
      </w:tr>
      <w:tr w:rsidR="00E079E1" w:rsidRPr="00264C46" w14:paraId="1DCBCDA9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65265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V769_D770insASV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3C12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137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14652A64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D770_N771&gt;GVVDN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80D8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3</w:t>
            </w:r>
          </w:p>
        </w:tc>
      </w:tr>
      <w:tr w:rsidR="00E079E1" w:rsidRPr="00264C46" w14:paraId="16A79E63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9D892A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D770_N771insSVD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3CFA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116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6361E067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D770_N771insGF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ACC2D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3</w:t>
            </w:r>
          </w:p>
        </w:tc>
      </w:tr>
      <w:tr w:rsidR="00E079E1" w:rsidRPr="00264C46" w14:paraId="5B55D78A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3ECBE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H773_V774insNP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E1860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52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500A1588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D770_N771insGT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8E99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3</w:t>
            </w:r>
          </w:p>
        </w:tc>
      </w:tr>
      <w:tr w:rsidR="00E079E1" w:rsidRPr="00264C46" w14:paraId="0FAF35D7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A9DE1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A763_Y764insFQEA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C784E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32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774336CF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D770_N771ins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AA4C0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3</w:t>
            </w:r>
          </w:p>
        </w:tc>
      </w:tr>
      <w:tr w:rsidR="00E079E1" w:rsidRPr="00264C46" w14:paraId="700F72FD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135A6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D770_N771insG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3F22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26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014D9BA3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H773_V774insGNP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86B0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3</w:t>
            </w:r>
          </w:p>
        </w:tc>
      </w:tr>
      <w:tr w:rsidR="00E079E1" w:rsidRPr="00264C46" w14:paraId="028D9225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B5221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H773_V774ins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A81BE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26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51605A59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N771_P772&gt;GY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6D9C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3</w:t>
            </w:r>
          </w:p>
        </w:tc>
      </w:tr>
      <w:tr w:rsidR="00E079E1" w:rsidRPr="00264C46" w14:paraId="7CE5071F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C49D2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H773_V774insP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8AF7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24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40115A11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N771_P772insT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91EF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3</w:t>
            </w:r>
          </w:p>
        </w:tc>
      </w:tr>
      <w:tr w:rsidR="00E079E1" w:rsidRPr="00264C46" w14:paraId="65DF876F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F2EF6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V774_C775insHV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99990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15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6A150F70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P772_H773insGN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E2BB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3</w:t>
            </w:r>
          </w:p>
        </w:tc>
      </w:tr>
      <w:tr w:rsidR="00E079E1" w:rsidRPr="00264C46" w14:paraId="6D42004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B8E81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H773_V774insA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6DB4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12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74C63822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P772_H773insPN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4634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3</w:t>
            </w:r>
          </w:p>
        </w:tc>
      </w:tr>
      <w:tr w:rsidR="00E079E1" w:rsidRPr="00264C46" w14:paraId="2F3C3829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124B8A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N771_P772ins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89E3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9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470A567B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D770_N771&gt;GSVDN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496D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067AAD02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34640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N771_P772insN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AD86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9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337D728A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D770_N771insGD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FE0A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07506D41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BD1B6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N771&gt;GY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8FE7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8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52081DA3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D770_N771insGL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5C55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297E639A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C1781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H773_V774insY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E6EE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7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6B107E5C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D770_N771insY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C7A5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552DD110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FD87E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C775_R776insPHVC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159E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7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0242BDC7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H773_V774&gt;LM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71A03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683E04FB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A39D6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N771_P772insG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9BD9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6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1FFAB3C1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H773_V774insHP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EB68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4DB3B542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1EF38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N771&gt;GF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30F9D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6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458AAC76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H773_V774insPHP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70E1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0593B0E6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D9466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S768_V769insVDS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2C45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5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40E38C7C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H773_V774insS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14F1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60967FCD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61A22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A767_S768insSVA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5552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4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25AFB778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N771_P772&gt;SVDN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E405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2860B1E1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1B88A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H773_V774insT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12A2D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4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38BBC1FC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N771_P772insNN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DBEE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0CE6B556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4CD0C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P772_H773insDN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8B03B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4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7B19C8A9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N771_P772insV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3E50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38368182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74BA8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S768_V769&gt;IL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E3456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4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5F1AABF2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N771_P772insVDN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3418D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4A35D0FA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3366A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V769_D770insGSV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B405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3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4A8066E1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t>S768_V769&gt;TLASV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7A9B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t>2</w:t>
            </w:r>
          </w:p>
        </w:tc>
      </w:tr>
      <w:tr w:rsidR="00E079E1" w:rsidRPr="00264C46" w14:paraId="5F7F328D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EF352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lastRenderedPageBreak/>
              <w:t>A763_Y764insLQEA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944DE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0103B558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&gt;KG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0A96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23F23078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32CAA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A767_S768insTLA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53D6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7F60F1AD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&gt;RD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47D9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7DEA50A9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A2AB0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&gt;ASVDS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4532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7E77590E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&gt;SEDNS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0766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204BE178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5530A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&gt;EDN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F72F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101B0AE9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&gt;SH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E4C8E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57D014E9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57211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&gt;EGN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5B5DD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12DEC843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&gt;SPH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5782D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0BB4AF93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F222F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&gt;GVMDN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F425D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79F1A2BA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&gt;SVDS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CBB9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76A85331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06495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&gt;QV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F7B3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40872468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insC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C766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022047C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C7AF5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&gt;RDG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5E21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43CF8B6F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insGTDN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4FD90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7D5CB0B8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EFF5A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insAVD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6F9E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29EE44CD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insHN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2283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31C3782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489A3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insGTD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129B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63BA938B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insY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B2693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20C0A12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5EE40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insGV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1E4E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0FE7D2C8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&gt;C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DFA1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57A179C0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3D3C7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insNP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0350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51CE8503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&gt;P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1A48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0BA970B1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8A944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ins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292D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6497DC41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P772_H773&gt;RHP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E9929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639F918E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4F4DD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insSMD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2B5D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46463D16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P772_H773insGC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2623E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37A79CF1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FD4CA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insST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3524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2368423D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P772_H773insGD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1ECD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1CD1409A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CA33E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D770_N771insT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F4543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1D20D69C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P772_H773insN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5EC2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3D51E3A1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822C6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H773_V774&gt;NPNPYV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ABCB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793616C2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P772_H773insNPH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41AB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35FEE0D8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668B7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H773_V774&gt;PNPYV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BE40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16A8FA67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P772_H773insNV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B0AE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25BCB005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48188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H773_V774insG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A07A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7635B723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P772_H773insQSPN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FAF8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096DCABB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98695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H773_V774insNPHP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CE90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1733B444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P772&gt;HR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7539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0E768C38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70E5F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H773_V774insV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F335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1B209E58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S768_V769&gt;PL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7495E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1A017E44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DF77D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H773&gt;NPNPY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C6A9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70D34B79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S768_V769insMDS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3488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68283F9D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55C4DA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H773&gt;QW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DCA5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05F86212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V769_D770insCV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706A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5F668046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D5448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M793_P794&gt;ITQLM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373DB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6547CDE1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V769_D770insGTV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20B4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74B65BE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3D817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N771_H773&gt;HHP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5E250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7A180FEB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V769_D770insSASV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7AA2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5A92E2A8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165D2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rPr>
                <w:rFonts w:cs="Arial"/>
              </w:rPr>
              <w:t>N771_P772&gt;HH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BF12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7DBEF9B2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V769_D770insSLRD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E190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12D467AF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E1AF3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lastRenderedPageBreak/>
              <w:t>V769_D770insSSV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CC6E6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78D75199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rPr>
                <w:rFonts w:cs="Arial"/>
              </w:rPr>
              <w:t>V774_C775&gt;GTNPHVC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257E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1E90CA48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A61CA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V769_H773&gt;LDNPNP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66B9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357A0DDE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rPr>
                <w:rFonts w:cs="Arial"/>
              </w:rPr>
              <w:t>V774_C775insHNPHV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2D63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1</w:t>
            </w:r>
          </w:p>
        </w:tc>
      </w:tr>
      <w:tr w:rsidR="00E079E1" w:rsidRPr="00264C46" w14:paraId="1FAFE0D4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CFEE1" w14:textId="77777777" w:rsidR="00E079E1" w:rsidRPr="00264C46" w:rsidRDefault="00E079E1" w:rsidP="001D7AF4">
            <w:pPr>
              <w:pStyle w:val="Cuerpo"/>
              <w:spacing w:after="0" w:line="276" w:lineRule="auto"/>
            </w:pPr>
            <w:r w:rsidRPr="00264C46">
              <w:rPr>
                <w:rFonts w:cs="Arial"/>
              </w:rPr>
              <w:t>V769_N771&gt;LDNRG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AC59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2E3B397A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rPr>
                <w:rFonts w:cs="Arial"/>
              </w:rPr>
              <w:t>Y764_V765insH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8CE5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Fonts w:cs="Arial"/>
              </w:rPr>
              <w:t>1</w:t>
            </w:r>
          </w:p>
        </w:tc>
      </w:tr>
      <w:bookmarkEnd w:id="0"/>
    </w:tbl>
    <w:p w14:paraId="3950F1F8" w14:textId="77777777" w:rsidR="00E079E1" w:rsidRPr="00264C46" w:rsidRDefault="00E079E1" w:rsidP="00E079E1">
      <w:pPr>
        <w:pStyle w:val="Cuerpo"/>
        <w:widowControl w:val="0"/>
        <w:spacing w:line="240" w:lineRule="auto"/>
        <w:rPr>
          <w:rStyle w:val="Ninguno"/>
          <w:b/>
          <w:bCs/>
        </w:rPr>
      </w:pPr>
    </w:p>
    <w:p w14:paraId="715F7F79" w14:textId="77777777" w:rsidR="00E079E1" w:rsidRPr="00264C46" w:rsidRDefault="00E079E1" w:rsidP="00E079E1">
      <w:pPr>
        <w:pStyle w:val="Cuerpo"/>
        <w:sectPr w:rsidR="00E079E1" w:rsidRPr="00264C46">
          <w:headerReference w:type="default" r:id="rId9"/>
          <w:pgSz w:w="12240" w:h="15840"/>
          <w:pgMar w:top="1440" w:right="1440" w:bottom="1440" w:left="1440" w:header="576" w:footer="720" w:gutter="0"/>
          <w:cols w:space="720"/>
        </w:sectPr>
      </w:pPr>
    </w:p>
    <w:p w14:paraId="77AA30A0" w14:textId="5E4A5E1A" w:rsidR="00E079E1" w:rsidRPr="00264C46" w:rsidRDefault="00E079E1" w:rsidP="00E079E1">
      <w:pPr>
        <w:pStyle w:val="Cuerpo"/>
        <w:rPr>
          <w:rStyle w:val="Ninguno"/>
          <w:b/>
          <w:bCs/>
        </w:rPr>
      </w:pPr>
      <w:r w:rsidRPr="00264C46">
        <w:rPr>
          <w:rStyle w:val="Ninguno"/>
          <w:b/>
          <w:bCs/>
        </w:rPr>
        <w:lastRenderedPageBreak/>
        <w:t>Supplementary Table</w:t>
      </w:r>
      <w:r w:rsidR="00D45FE0" w:rsidRPr="00264C46">
        <w:rPr>
          <w:rStyle w:val="Ninguno"/>
          <w:b/>
          <w:bCs/>
        </w:rPr>
        <w:t xml:space="preserve"> S4</w:t>
      </w:r>
      <w:r w:rsidRPr="00264C46">
        <w:rPr>
          <w:rStyle w:val="Ninguno"/>
          <w:b/>
          <w:bCs/>
        </w:rPr>
        <w:t xml:space="preserve">. EGFR </w:t>
      </w:r>
      <w:r w:rsidR="007017F0">
        <w:rPr>
          <w:rStyle w:val="Ninguno"/>
          <w:b/>
          <w:bCs/>
        </w:rPr>
        <w:t>e</w:t>
      </w:r>
      <w:r w:rsidRPr="00264C46">
        <w:rPr>
          <w:rStyle w:val="Ninguno"/>
          <w:b/>
          <w:bCs/>
        </w:rPr>
        <w:t xml:space="preserve">x20ins </w:t>
      </w:r>
      <w:r w:rsidR="007017F0">
        <w:rPr>
          <w:rStyle w:val="Ninguno"/>
          <w:b/>
          <w:bCs/>
        </w:rPr>
        <w:t>v</w:t>
      </w:r>
      <w:r w:rsidRPr="00264C46">
        <w:rPr>
          <w:rStyle w:val="Ninguno"/>
          <w:b/>
          <w:bCs/>
        </w:rPr>
        <w:t xml:space="preserve">ariants </w:t>
      </w:r>
      <w:r w:rsidR="007017F0">
        <w:rPr>
          <w:rStyle w:val="Ninguno"/>
          <w:b/>
          <w:bCs/>
        </w:rPr>
        <w:t>i</w:t>
      </w:r>
      <w:r w:rsidRPr="00264C46">
        <w:rPr>
          <w:rStyle w:val="Ninguno"/>
          <w:b/>
          <w:bCs/>
        </w:rPr>
        <w:t xml:space="preserve">dentified in </w:t>
      </w:r>
      <w:r w:rsidR="007017F0">
        <w:rPr>
          <w:rStyle w:val="Ninguno"/>
          <w:b/>
          <w:bCs/>
        </w:rPr>
        <w:t>p</w:t>
      </w:r>
      <w:r w:rsidRPr="00264C46">
        <w:rPr>
          <w:rStyle w:val="Ninguno"/>
          <w:b/>
          <w:bCs/>
        </w:rPr>
        <w:t xml:space="preserve">atients from the </w:t>
      </w:r>
      <w:proofErr w:type="spellStart"/>
      <w:r w:rsidRPr="00264C46">
        <w:rPr>
          <w:rStyle w:val="Ninguno"/>
          <w:b/>
          <w:bCs/>
        </w:rPr>
        <w:t>GuardantINFORM</w:t>
      </w:r>
      <w:proofErr w:type="spellEnd"/>
      <w:r w:rsidRPr="00264C46">
        <w:rPr>
          <w:rStyle w:val="Ninguno"/>
          <w:b/>
          <w:bCs/>
        </w:rPr>
        <w:t xml:space="preserve"> </w:t>
      </w:r>
      <w:r w:rsidR="007017F0">
        <w:rPr>
          <w:rStyle w:val="Ninguno"/>
          <w:b/>
          <w:bCs/>
        </w:rPr>
        <w:t>d</w:t>
      </w:r>
      <w:r w:rsidRPr="00264C46">
        <w:rPr>
          <w:rStyle w:val="Ninguno"/>
          <w:b/>
          <w:bCs/>
        </w:rPr>
        <w:t>ataset (N=627)</w:t>
      </w:r>
      <w:r w:rsidRPr="00264C46">
        <w:rPr>
          <w:rStyle w:val="Ninguno"/>
        </w:rPr>
        <w:t xml:space="preserve">. Ex20ins variants that were only found in the </w:t>
      </w:r>
      <w:proofErr w:type="spellStart"/>
      <w:r w:rsidRPr="00264C46">
        <w:rPr>
          <w:rStyle w:val="Ninguno"/>
        </w:rPr>
        <w:t>GuardantINFORM</w:t>
      </w:r>
      <w:proofErr w:type="spellEnd"/>
      <w:r w:rsidRPr="00264C46">
        <w:rPr>
          <w:rStyle w:val="Ninguno"/>
        </w:rPr>
        <w:t xml:space="preserve"> database are colored gray.</w:t>
      </w:r>
    </w:p>
    <w:tbl>
      <w:tblPr>
        <w:tblW w:w="89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970"/>
        <w:gridCol w:w="1530"/>
        <w:gridCol w:w="3330"/>
        <w:gridCol w:w="1106"/>
      </w:tblGrid>
      <w:tr w:rsidR="00E079E1" w:rsidRPr="00264C46" w14:paraId="281FA32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86B13" w14:textId="77777777" w:rsidR="00E079E1" w:rsidRPr="00264C46" w:rsidRDefault="00E079E1" w:rsidP="001D7AF4">
            <w:pPr>
              <w:pStyle w:val="Cuerpo"/>
              <w:spacing w:line="276" w:lineRule="auto"/>
            </w:pPr>
            <w:r w:rsidRPr="00264C46">
              <w:rPr>
                <w:rStyle w:val="Ninguno"/>
                <w:b/>
                <w:bCs/>
              </w:rPr>
              <w:t>Ex20ins Variant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0A8F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  <w:b/>
                <w:bCs/>
              </w:rPr>
              <w:t>N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center"/>
          </w:tcPr>
          <w:p w14:paraId="05EF0F9C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</w:pPr>
            <w:r w:rsidRPr="00264C46">
              <w:rPr>
                <w:rStyle w:val="Ninguno"/>
                <w:b/>
                <w:bCs/>
              </w:rPr>
              <w:t>Ex20ins Variant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67B2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</w:pPr>
            <w:r w:rsidRPr="00264C46">
              <w:rPr>
                <w:rStyle w:val="Ninguno"/>
                <w:b/>
                <w:bCs/>
              </w:rPr>
              <w:t>N</w:t>
            </w:r>
          </w:p>
        </w:tc>
      </w:tr>
      <w:tr w:rsidR="00E079E1" w:rsidRPr="00264C46" w14:paraId="37BB023F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38934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A767_V769</w:t>
            </w:r>
            <w:proofErr w:type="gramStart"/>
            <w:r w:rsidRPr="00264C46">
              <w:t>dup,V</w:t>
            </w:r>
            <w:proofErr w:type="gramEnd"/>
            <w:r w:rsidRPr="00264C46">
              <w:t>769_D770insASV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36EE6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43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0F7253AF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P772delinsHR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12A2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3</w:t>
            </w:r>
          </w:p>
        </w:tc>
      </w:tr>
      <w:tr w:rsidR="00E079E1" w:rsidRPr="00264C46" w14:paraId="57E2FB14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1E9D4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S768_D770du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433A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17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23BF162B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V769_D770insGVV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22A70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3</w:t>
            </w:r>
          </w:p>
        </w:tc>
      </w:tr>
      <w:tr w:rsidR="00E079E1" w:rsidRPr="00264C46" w14:paraId="153B54D4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719CA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N771_H773</w:t>
            </w:r>
            <w:proofErr w:type="gramStart"/>
            <w:r w:rsidRPr="00264C46">
              <w:t>dup,H</w:t>
            </w:r>
            <w:proofErr w:type="gramEnd"/>
            <w:r w:rsidRPr="00264C46">
              <w:t>773_V774insNP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526F6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37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60247745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H773delinsYNPY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06BF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3</w:t>
            </w:r>
          </w:p>
        </w:tc>
      </w:tr>
      <w:tr w:rsidR="00E079E1" w:rsidRPr="00264C46" w14:paraId="16C7A96E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1F7FF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A763_Y764insFQEA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3C73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36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03FE005E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delinsH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60CDE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3</w:t>
            </w:r>
          </w:p>
        </w:tc>
      </w:tr>
      <w:tr w:rsidR="00E079E1" w:rsidRPr="00264C46" w14:paraId="72D781A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B8F45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H773du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4074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33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40483E5B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H773_V774insY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D03C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5BB682C3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69826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P772_H773du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7BC9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27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0CEB2EC6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P772_C775du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E18B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7B938611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356B9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D770delinsGY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2AF8D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23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4E75A4D7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insG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1A63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496A2DC6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B2971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D770_N771insG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1CA3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20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7377649D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delinsGF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5BC38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0A67134E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AE331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V774_C775</w:t>
            </w:r>
            <w:proofErr w:type="gramStart"/>
            <w:r w:rsidRPr="00264C46">
              <w:t>insHV,H</w:t>
            </w:r>
            <w:proofErr w:type="gramEnd"/>
            <w:r w:rsidRPr="00264C46">
              <w:t>773_V774du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A959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6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196A4E1A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D770_N771insGT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2F96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027149E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C48DD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N771du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4229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56901907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V769_N771du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D0C6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2A4AD097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DA44C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N771_P772ins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4CEF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0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448535B8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A767_S768insTLA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AB91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649945D0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0FDA9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D770_P772</w:t>
            </w:r>
            <w:proofErr w:type="gramStart"/>
            <w:r w:rsidRPr="00264C46">
              <w:t>dup,P</w:t>
            </w:r>
            <w:proofErr w:type="gramEnd"/>
            <w:r w:rsidRPr="00264C46">
              <w:t>772_H773insDN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FF6D6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8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1D2D63A9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H773_V774insG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4FDC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6FCC1A3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81A25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N771delinsGY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FF8A0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7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53E1DD47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H773delinsQW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2CDC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05C95CBE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767B0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H773_V774insA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1700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6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19639303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V769_D770insCV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BA51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5BC53BC6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7A264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P772_H773insPN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DA71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6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5FA062F1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H773delinsYPNPY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090F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477CD9F4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30D0C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D770_N771insY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8515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6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49053120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_P772insR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A6D3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61AF5B0E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252F7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V769_D770insGSV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581B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4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4D7EBF05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N771delinsS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305B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366D0758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5018D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D770_N771insGF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9536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4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3EE1F781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S768_V769insVAS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0DC36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11DAADC3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F7B09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H773_V774insHP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FC75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4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06EFEC04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V769du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E15E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06CF224A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8D4D4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P772_H773insGN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98B5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3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  <w:vAlign w:val="bottom"/>
          </w:tcPr>
          <w:p w14:paraId="7502E5D6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rPr>
                <w:rFonts w:cs="Arial"/>
              </w:rPr>
              <w:t>H773delinsSNPY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83829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rPr>
                <w:rFonts w:cs="Arial"/>
              </w:rPr>
              <w:t>2</w:t>
            </w:r>
          </w:p>
        </w:tc>
      </w:tr>
      <w:tr w:rsidR="00E079E1" w:rsidRPr="00264C46" w14:paraId="272A5E8B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3167F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lastRenderedPageBreak/>
              <w:t>D770_N771insGL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2E706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3C457F56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D770_V774du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2DBE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2A3AF1C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9D47D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H773_V774insS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978A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74F6962D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D770_N771insTLD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C31B0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4164316F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AF62D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D770_N771delinsRDG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2F8B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152D1CB7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H773delinsTY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358D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2A884C7A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93695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H773delinsNPNPY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FC20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76026BF7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D770_N771du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4C72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0437E85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AB817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N771delinsP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5270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76D79EEB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V769_D770insGTL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899F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704980FB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9D168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P772_H773insGC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387A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43B70747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V769_D770insGGG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EF5D3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26CE7972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61B83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N771_P772du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A5404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43361F14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H773_V774insGTNP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32566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54DACA09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5D784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S768_V769insMDS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9B946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11456F80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V769_D770insNN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3366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52EA9798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59315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V769_D770insSSV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8885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304320D0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N771_P772insTHN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E8FAD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38E63283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68175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V774_C775insHNPHV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113C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4541CFC7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S768_P772du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CEE7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7FAEBC1E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CA427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Y764_V765insH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260D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31699E2D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P772_H773insGH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5F32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7AB48E85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3C2A2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P772_H773insYN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EA4E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20083876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D770_N771insS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ACFD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57D89880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C8AA9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A767_S768insIA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0697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520A9547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P772_H773insR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DB4A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1D09EA7A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F4FED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H773delinsPNPY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A006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033D5572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H773_V774insAHNP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39F7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5D4539C1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51061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H773delinsYQPNPY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22CB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5C7A02EE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P772_H773insF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F42D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67A1772F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58BA9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D770delinsNNPH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BB77A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670A7811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V774_C775insNPHV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D1F96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167F5BD6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64108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A767_S768insLA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9AC85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4ABC3146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N771delinsRG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B24C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2CFBE411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2DD49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N771delinsKG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00A5E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063A919E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D770delinsGGT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1093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7BFCD98A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92C87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D770delinsEG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E146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31C199B2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D770_N771delinsAGH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2192E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127F6AA1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28FA0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N771_P772insL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CB6C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36BCDF56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H773delinsNPHPN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0C76E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17216970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A67A6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P772_H773insQANP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717E2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3CBC0501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V769_D770insE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8D148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559BC03D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69C97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N771_P772insTHTHS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241D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2BE3DD99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A767_S768insVA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8F4FF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02AEAA44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AC9B0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N771_P772insGG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84380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259241D2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H773delinsYY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3D13B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264C46" w14:paraId="6CEA980C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6A07D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S768_V769insISS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78E37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08E7A44D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H773delinsPYNPY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6E561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  <w:tr w:rsidR="00E079E1" w:rsidRPr="00B611B8" w14:paraId="1F9C4FA8" w14:textId="77777777" w:rsidTr="001D7AF4">
        <w:trPr>
          <w:trHeight w:val="282"/>
        </w:trPr>
        <w:tc>
          <w:tcPr>
            <w:tcW w:w="29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7EE14" w14:textId="77777777" w:rsidR="00E079E1" w:rsidRPr="00264C46" w:rsidRDefault="00E079E1" w:rsidP="001D7AF4">
            <w:pPr>
              <w:pStyle w:val="Cuerpo"/>
              <w:spacing w:after="0" w:line="276" w:lineRule="auto"/>
              <w:rPr>
                <w:rFonts w:cs="Arial"/>
              </w:rPr>
            </w:pPr>
            <w:r w:rsidRPr="00264C46">
              <w:t>H773delinsLY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580DC" w14:textId="77777777" w:rsidR="00E079E1" w:rsidRPr="00264C46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  <w:tc>
          <w:tcPr>
            <w:tcW w:w="33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235" w:type="dxa"/>
              <w:bottom w:w="80" w:type="dxa"/>
              <w:right w:w="80" w:type="dxa"/>
            </w:tcMar>
          </w:tcPr>
          <w:p w14:paraId="65BD3AAE" w14:textId="77777777" w:rsidR="00E079E1" w:rsidRPr="00264C46" w:rsidRDefault="00E079E1" w:rsidP="001D7AF4">
            <w:pPr>
              <w:pStyle w:val="Cuerpo"/>
              <w:spacing w:after="0" w:line="276" w:lineRule="auto"/>
              <w:ind w:left="155"/>
              <w:rPr>
                <w:rFonts w:cs="Arial"/>
              </w:rPr>
            </w:pPr>
            <w:r w:rsidRPr="00264C46">
              <w:t>P772_H773insHPHP</w:t>
            </w:r>
          </w:p>
        </w:tc>
        <w:tc>
          <w:tcPr>
            <w:tcW w:w="11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11F59" w14:textId="77777777" w:rsidR="00E079E1" w:rsidRPr="00B611B8" w:rsidRDefault="00E079E1" w:rsidP="001D7AF4">
            <w:pPr>
              <w:pStyle w:val="Cuerpo"/>
              <w:spacing w:after="0" w:line="276" w:lineRule="auto"/>
              <w:jc w:val="center"/>
              <w:rPr>
                <w:rFonts w:cs="Arial"/>
              </w:rPr>
            </w:pPr>
            <w:r w:rsidRPr="00264C46">
              <w:t>1</w:t>
            </w:r>
          </w:p>
        </w:tc>
      </w:tr>
    </w:tbl>
    <w:p w14:paraId="4AA8ADF5" w14:textId="77777777" w:rsidR="00E079E1" w:rsidRDefault="00E079E1" w:rsidP="00E079E1">
      <w:pPr>
        <w:pStyle w:val="Cuerpo"/>
      </w:pPr>
    </w:p>
    <w:p w14:paraId="191EA57A" w14:textId="30A16B43" w:rsidR="00822521" w:rsidRDefault="00822521" w:rsidP="00E563DB">
      <w:pPr>
        <w:pStyle w:val="Cuerpo"/>
      </w:pPr>
    </w:p>
    <w:sectPr w:rsidR="00822521">
      <w:headerReference w:type="default" r:id="rId10"/>
      <w:pgSz w:w="12240" w:h="15840"/>
      <w:pgMar w:top="1440" w:right="1440" w:bottom="1440" w:left="1440" w:header="576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9EE6B" w14:textId="77777777" w:rsidR="003D57E9" w:rsidRDefault="003D57E9">
      <w:r>
        <w:separator/>
      </w:r>
    </w:p>
  </w:endnote>
  <w:endnote w:type="continuationSeparator" w:id="0">
    <w:p w14:paraId="0BB698CB" w14:textId="77777777" w:rsidR="003D57E9" w:rsidRDefault="003D57E9">
      <w:r>
        <w:continuationSeparator/>
      </w:r>
    </w:p>
  </w:endnote>
  <w:endnote w:type="continuationNotice" w:id="1">
    <w:p w14:paraId="49A40F3B" w14:textId="77777777" w:rsidR="003D57E9" w:rsidRDefault="003D57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AB07B" w14:textId="77777777" w:rsidR="003D57E9" w:rsidRDefault="003D57E9">
      <w:r>
        <w:separator/>
      </w:r>
    </w:p>
  </w:footnote>
  <w:footnote w:type="continuationSeparator" w:id="0">
    <w:p w14:paraId="1050E42D" w14:textId="77777777" w:rsidR="003D57E9" w:rsidRDefault="003D57E9">
      <w:r>
        <w:continuationSeparator/>
      </w:r>
    </w:p>
  </w:footnote>
  <w:footnote w:type="continuationNotice" w:id="1">
    <w:p w14:paraId="76D3ED17" w14:textId="77777777" w:rsidR="003D57E9" w:rsidRDefault="003D57E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7F367" w14:textId="77777777" w:rsidR="00E079E1" w:rsidRDefault="00E079E1">
    <w:pPr>
      <w:pStyle w:val="Cabeceraypi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3CB99" w14:textId="77777777" w:rsidR="00E079E1" w:rsidRDefault="00E079E1">
    <w:pPr>
      <w:pStyle w:val="Cabeceraypi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9824E" w14:textId="77777777" w:rsidR="009F609B" w:rsidRDefault="009F609B">
    <w:pPr>
      <w:pStyle w:val="Cabeceraypi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7EE4"/>
    <w:multiLevelType w:val="hybridMultilevel"/>
    <w:tmpl w:val="43602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50F15"/>
    <w:multiLevelType w:val="hybridMultilevel"/>
    <w:tmpl w:val="00A40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976D7A"/>
    <w:multiLevelType w:val="hybridMultilevel"/>
    <w:tmpl w:val="6BDA0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F5AC5"/>
    <w:multiLevelType w:val="hybridMultilevel"/>
    <w:tmpl w:val="0FC43C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2F1E22"/>
    <w:multiLevelType w:val="hybridMultilevel"/>
    <w:tmpl w:val="8E141BEE"/>
    <w:lvl w:ilvl="0" w:tplc="FDB8396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AC4757"/>
    <w:multiLevelType w:val="hybridMultilevel"/>
    <w:tmpl w:val="00A4018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985E58"/>
    <w:multiLevelType w:val="hybridMultilevel"/>
    <w:tmpl w:val="543C130E"/>
    <w:styleLink w:val="Estiloimportado1"/>
    <w:lvl w:ilvl="0" w:tplc="6B0405B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3EC56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4BC5E2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8785E1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A708C1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8663A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DBC4FD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1A7F5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9C0F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7E393571"/>
    <w:multiLevelType w:val="hybridMultilevel"/>
    <w:tmpl w:val="543C130E"/>
    <w:numStyleLink w:val="Estiloimportado1"/>
  </w:abstractNum>
  <w:num w:numId="1" w16cid:durableId="1912153533">
    <w:abstractNumId w:val="6"/>
  </w:num>
  <w:num w:numId="2" w16cid:durableId="914242920">
    <w:abstractNumId w:val="7"/>
  </w:num>
  <w:num w:numId="3" w16cid:durableId="1089817381">
    <w:abstractNumId w:val="0"/>
  </w:num>
  <w:num w:numId="4" w16cid:durableId="1447770159">
    <w:abstractNumId w:val="3"/>
  </w:num>
  <w:num w:numId="5" w16cid:durableId="1226598552">
    <w:abstractNumId w:val="2"/>
  </w:num>
  <w:num w:numId="6" w16cid:durableId="2113085337">
    <w:abstractNumId w:val="4"/>
  </w:num>
  <w:num w:numId="7" w16cid:durableId="2047634090">
    <w:abstractNumId w:val="1"/>
  </w:num>
  <w:num w:numId="8" w16cid:durableId="10837991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w22zzw4e5xwdevp9rvdzpn0xxxrszad522&quot;&gt;Lung Cancer&lt;record-ids&gt;&lt;item&gt;24&lt;/item&gt;&lt;item&gt;43&lt;/item&gt;&lt;item&gt;49&lt;/item&gt;&lt;item&gt;63&lt;/item&gt;&lt;item&gt;64&lt;/item&gt;&lt;item&gt;66&lt;/item&gt;&lt;item&gt;67&lt;/item&gt;&lt;item&gt;70&lt;/item&gt;&lt;item&gt;71&lt;/item&gt;&lt;item&gt;72&lt;/item&gt;&lt;item&gt;73&lt;/item&gt;&lt;item&gt;76&lt;/item&gt;&lt;item&gt;77&lt;/item&gt;&lt;item&gt;78&lt;/item&gt;&lt;item&gt;79&lt;/item&gt;&lt;item&gt;80&lt;/item&gt;&lt;item&gt;82&lt;/item&gt;&lt;item&gt;84&lt;/item&gt;&lt;item&gt;85&lt;/item&gt;&lt;item&gt;87&lt;/item&gt;&lt;item&gt;88&lt;/item&gt;&lt;item&gt;89&lt;/item&gt;&lt;/record-ids&gt;&lt;/item&gt;&lt;/Libraries&gt;"/>
  </w:docVars>
  <w:rsids>
    <w:rsidRoot w:val="00482C26"/>
    <w:rsid w:val="00002947"/>
    <w:rsid w:val="000052AA"/>
    <w:rsid w:val="00007B2C"/>
    <w:rsid w:val="000167AA"/>
    <w:rsid w:val="00016EC9"/>
    <w:rsid w:val="000171B8"/>
    <w:rsid w:val="00021195"/>
    <w:rsid w:val="000214D3"/>
    <w:rsid w:val="0002504C"/>
    <w:rsid w:val="000266BB"/>
    <w:rsid w:val="000316F6"/>
    <w:rsid w:val="00032425"/>
    <w:rsid w:val="00044041"/>
    <w:rsid w:val="00044DEE"/>
    <w:rsid w:val="00046358"/>
    <w:rsid w:val="00046779"/>
    <w:rsid w:val="000471CA"/>
    <w:rsid w:val="00047B45"/>
    <w:rsid w:val="00051E4F"/>
    <w:rsid w:val="00052936"/>
    <w:rsid w:val="00052B60"/>
    <w:rsid w:val="00054FBE"/>
    <w:rsid w:val="0005544D"/>
    <w:rsid w:val="00057FE8"/>
    <w:rsid w:val="00061CD8"/>
    <w:rsid w:val="000624B7"/>
    <w:rsid w:val="0006358C"/>
    <w:rsid w:val="00066DFF"/>
    <w:rsid w:val="00067511"/>
    <w:rsid w:val="00076056"/>
    <w:rsid w:val="000760F1"/>
    <w:rsid w:val="00077A0A"/>
    <w:rsid w:val="00077AA6"/>
    <w:rsid w:val="0008068B"/>
    <w:rsid w:val="00083BF8"/>
    <w:rsid w:val="00084B12"/>
    <w:rsid w:val="000861F2"/>
    <w:rsid w:val="00086C08"/>
    <w:rsid w:val="000870DC"/>
    <w:rsid w:val="0008766E"/>
    <w:rsid w:val="000920BB"/>
    <w:rsid w:val="000932C2"/>
    <w:rsid w:val="0009345E"/>
    <w:rsid w:val="00096B13"/>
    <w:rsid w:val="000A216C"/>
    <w:rsid w:val="000A286D"/>
    <w:rsid w:val="000A2ED2"/>
    <w:rsid w:val="000A470F"/>
    <w:rsid w:val="000A4E8D"/>
    <w:rsid w:val="000A52C1"/>
    <w:rsid w:val="000A74DF"/>
    <w:rsid w:val="000B2392"/>
    <w:rsid w:val="000B59A5"/>
    <w:rsid w:val="000B6C16"/>
    <w:rsid w:val="000B78EC"/>
    <w:rsid w:val="000C55AD"/>
    <w:rsid w:val="000D0449"/>
    <w:rsid w:val="000D1AF9"/>
    <w:rsid w:val="000D39D5"/>
    <w:rsid w:val="000E1F00"/>
    <w:rsid w:val="000E3823"/>
    <w:rsid w:val="000E64A1"/>
    <w:rsid w:val="000F01EC"/>
    <w:rsid w:val="000F0F03"/>
    <w:rsid w:val="000F18D2"/>
    <w:rsid w:val="000F2ED9"/>
    <w:rsid w:val="000F39D5"/>
    <w:rsid w:val="000F55FE"/>
    <w:rsid w:val="000F5F0C"/>
    <w:rsid w:val="000F659D"/>
    <w:rsid w:val="000F69B2"/>
    <w:rsid w:val="000F70F5"/>
    <w:rsid w:val="00101103"/>
    <w:rsid w:val="0010115B"/>
    <w:rsid w:val="0010230B"/>
    <w:rsid w:val="00103114"/>
    <w:rsid w:val="00103F5D"/>
    <w:rsid w:val="00107171"/>
    <w:rsid w:val="00107741"/>
    <w:rsid w:val="00112450"/>
    <w:rsid w:val="00112BEA"/>
    <w:rsid w:val="00113171"/>
    <w:rsid w:val="00113703"/>
    <w:rsid w:val="00117E31"/>
    <w:rsid w:val="00124EDC"/>
    <w:rsid w:val="001264D0"/>
    <w:rsid w:val="0012753C"/>
    <w:rsid w:val="00130D8D"/>
    <w:rsid w:val="001341EB"/>
    <w:rsid w:val="001347D9"/>
    <w:rsid w:val="0013692A"/>
    <w:rsid w:val="00136A6B"/>
    <w:rsid w:val="00140731"/>
    <w:rsid w:val="00141AEE"/>
    <w:rsid w:val="001427D8"/>
    <w:rsid w:val="00143269"/>
    <w:rsid w:val="00145858"/>
    <w:rsid w:val="00146908"/>
    <w:rsid w:val="00146E6D"/>
    <w:rsid w:val="00150366"/>
    <w:rsid w:val="0015257C"/>
    <w:rsid w:val="00155659"/>
    <w:rsid w:val="00155D59"/>
    <w:rsid w:val="00156301"/>
    <w:rsid w:val="0016018E"/>
    <w:rsid w:val="00160645"/>
    <w:rsid w:val="00160E7C"/>
    <w:rsid w:val="00162411"/>
    <w:rsid w:val="001632F4"/>
    <w:rsid w:val="0016337C"/>
    <w:rsid w:val="001633F8"/>
    <w:rsid w:val="00166EAB"/>
    <w:rsid w:val="00167419"/>
    <w:rsid w:val="00172F45"/>
    <w:rsid w:val="00174327"/>
    <w:rsid w:val="001778F1"/>
    <w:rsid w:val="00181618"/>
    <w:rsid w:val="00182885"/>
    <w:rsid w:val="001844BC"/>
    <w:rsid w:val="00184C2A"/>
    <w:rsid w:val="00185634"/>
    <w:rsid w:val="00185939"/>
    <w:rsid w:val="00186131"/>
    <w:rsid w:val="001873D7"/>
    <w:rsid w:val="00191EB9"/>
    <w:rsid w:val="00194CA6"/>
    <w:rsid w:val="00195F95"/>
    <w:rsid w:val="00196487"/>
    <w:rsid w:val="001969EA"/>
    <w:rsid w:val="001A1445"/>
    <w:rsid w:val="001A28E7"/>
    <w:rsid w:val="001A3780"/>
    <w:rsid w:val="001A63B5"/>
    <w:rsid w:val="001B07B2"/>
    <w:rsid w:val="001B0AC5"/>
    <w:rsid w:val="001B1354"/>
    <w:rsid w:val="001B156D"/>
    <w:rsid w:val="001B4294"/>
    <w:rsid w:val="001C0518"/>
    <w:rsid w:val="001C0DC3"/>
    <w:rsid w:val="001C19F9"/>
    <w:rsid w:val="001C3FAF"/>
    <w:rsid w:val="001C5365"/>
    <w:rsid w:val="001C5767"/>
    <w:rsid w:val="001C71BA"/>
    <w:rsid w:val="001D04D9"/>
    <w:rsid w:val="001D0A92"/>
    <w:rsid w:val="001D102E"/>
    <w:rsid w:val="001D2700"/>
    <w:rsid w:val="001D3764"/>
    <w:rsid w:val="001D5A43"/>
    <w:rsid w:val="001D6B7E"/>
    <w:rsid w:val="001E06D1"/>
    <w:rsid w:val="001E2146"/>
    <w:rsid w:val="001E24CD"/>
    <w:rsid w:val="001E596A"/>
    <w:rsid w:val="001E760E"/>
    <w:rsid w:val="001F52B5"/>
    <w:rsid w:val="001F5F20"/>
    <w:rsid w:val="001F6593"/>
    <w:rsid w:val="001F6A71"/>
    <w:rsid w:val="001F6CCA"/>
    <w:rsid w:val="001F7286"/>
    <w:rsid w:val="00202164"/>
    <w:rsid w:val="00202813"/>
    <w:rsid w:val="00203484"/>
    <w:rsid w:val="00207171"/>
    <w:rsid w:val="002072CD"/>
    <w:rsid w:val="00210354"/>
    <w:rsid w:val="0021475A"/>
    <w:rsid w:val="00216F7E"/>
    <w:rsid w:val="0021704F"/>
    <w:rsid w:val="00221A76"/>
    <w:rsid w:val="00226A84"/>
    <w:rsid w:val="002270C9"/>
    <w:rsid w:val="00230742"/>
    <w:rsid w:val="0023075E"/>
    <w:rsid w:val="00231C79"/>
    <w:rsid w:val="002338D4"/>
    <w:rsid w:val="002345D6"/>
    <w:rsid w:val="0023593F"/>
    <w:rsid w:val="00235CF4"/>
    <w:rsid w:val="0023670C"/>
    <w:rsid w:val="00237D43"/>
    <w:rsid w:val="002417E3"/>
    <w:rsid w:val="0024208A"/>
    <w:rsid w:val="00243FB0"/>
    <w:rsid w:val="00245152"/>
    <w:rsid w:val="0024554A"/>
    <w:rsid w:val="00250503"/>
    <w:rsid w:val="00251DEF"/>
    <w:rsid w:val="0025348F"/>
    <w:rsid w:val="002566DD"/>
    <w:rsid w:val="002623DA"/>
    <w:rsid w:val="002623FB"/>
    <w:rsid w:val="00262447"/>
    <w:rsid w:val="002643B8"/>
    <w:rsid w:val="00264C46"/>
    <w:rsid w:val="0026540C"/>
    <w:rsid w:val="00266650"/>
    <w:rsid w:val="00276302"/>
    <w:rsid w:val="00276EEF"/>
    <w:rsid w:val="00281099"/>
    <w:rsid w:val="0029202D"/>
    <w:rsid w:val="0029382B"/>
    <w:rsid w:val="0029460A"/>
    <w:rsid w:val="00297775"/>
    <w:rsid w:val="002A1F95"/>
    <w:rsid w:val="002A217F"/>
    <w:rsid w:val="002A228C"/>
    <w:rsid w:val="002A3424"/>
    <w:rsid w:val="002A456E"/>
    <w:rsid w:val="002A7469"/>
    <w:rsid w:val="002B24E7"/>
    <w:rsid w:val="002B44C1"/>
    <w:rsid w:val="002B5116"/>
    <w:rsid w:val="002B548D"/>
    <w:rsid w:val="002B6DFE"/>
    <w:rsid w:val="002C1C75"/>
    <w:rsid w:val="002C2784"/>
    <w:rsid w:val="002C346B"/>
    <w:rsid w:val="002C58EF"/>
    <w:rsid w:val="002C5B33"/>
    <w:rsid w:val="002C69D7"/>
    <w:rsid w:val="002C7639"/>
    <w:rsid w:val="002C772B"/>
    <w:rsid w:val="002C77EC"/>
    <w:rsid w:val="002C7F62"/>
    <w:rsid w:val="002D2937"/>
    <w:rsid w:val="002D7421"/>
    <w:rsid w:val="002E178E"/>
    <w:rsid w:val="002E24CA"/>
    <w:rsid w:val="002E6046"/>
    <w:rsid w:val="002E640F"/>
    <w:rsid w:val="002E7318"/>
    <w:rsid w:val="002E7E05"/>
    <w:rsid w:val="002F3923"/>
    <w:rsid w:val="00300413"/>
    <w:rsid w:val="003007CA"/>
    <w:rsid w:val="00302F55"/>
    <w:rsid w:val="00303EAA"/>
    <w:rsid w:val="00304611"/>
    <w:rsid w:val="00305C4B"/>
    <w:rsid w:val="00306860"/>
    <w:rsid w:val="00306DDB"/>
    <w:rsid w:val="003111D4"/>
    <w:rsid w:val="003113D4"/>
    <w:rsid w:val="00312691"/>
    <w:rsid w:val="0031442C"/>
    <w:rsid w:val="00321450"/>
    <w:rsid w:val="00322DA8"/>
    <w:rsid w:val="00325E86"/>
    <w:rsid w:val="00326452"/>
    <w:rsid w:val="00326E86"/>
    <w:rsid w:val="0033304A"/>
    <w:rsid w:val="00333565"/>
    <w:rsid w:val="003400C5"/>
    <w:rsid w:val="00340E01"/>
    <w:rsid w:val="0034200B"/>
    <w:rsid w:val="00342446"/>
    <w:rsid w:val="00344241"/>
    <w:rsid w:val="00344C0F"/>
    <w:rsid w:val="003452D3"/>
    <w:rsid w:val="00345FCE"/>
    <w:rsid w:val="0035168E"/>
    <w:rsid w:val="00351D1A"/>
    <w:rsid w:val="003521C2"/>
    <w:rsid w:val="0035246A"/>
    <w:rsid w:val="00352E87"/>
    <w:rsid w:val="00355931"/>
    <w:rsid w:val="00356B9A"/>
    <w:rsid w:val="00357264"/>
    <w:rsid w:val="003579CF"/>
    <w:rsid w:val="00361C52"/>
    <w:rsid w:val="003639D9"/>
    <w:rsid w:val="00365007"/>
    <w:rsid w:val="00365B71"/>
    <w:rsid w:val="0036607A"/>
    <w:rsid w:val="00372020"/>
    <w:rsid w:val="00372DF4"/>
    <w:rsid w:val="0038027E"/>
    <w:rsid w:val="003802DA"/>
    <w:rsid w:val="00381F27"/>
    <w:rsid w:val="00382C73"/>
    <w:rsid w:val="00383761"/>
    <w:rsid w:val="0038432E"/>
    <w:rsid w:val="00385A50"/>
    <w:rsid w:val="00385B5C"/>
    <w:rsid w:val="00390360"/>
    <w:rsid w:val="003914E7"/>
    <w:rsid w:val="00391D94"/>
    <w:rsid w:val="00392E5F"/>
    <w:rsid w:val="00393060"/>
    <w:rsid w:val="003930C8"/>
    <w:rsid w:val="00393C5A"/>
    <w:rsid w:val="00393E5D"/>
    <w:rsid w:val="003957A5"/>
    <w:rsid w:val="00396389"/>
    <w:rsid w:val="003A18C5"/>
    <w:rsid w:val="003A1AFA"/>
    <w:rsid w:val="003A3495"/>
    <w:rsid w:val="003A4455"/>
    <w:rsid w:val="003A4F2D"/>
    <w:rsid w:val="003A712E"/>
    <w:rsid w:val="003B02D2"/>
    <w:rsid w:val="003B2223"/>
    <w:rsid w:val="003B5249"/>
    <w:rsid w:val="003B5405"/>
    <w:rsid w:val="003B69F4"/>
    <w:rsid w:val="003B71B2"/>
    <w:rsid w:val="003C06D3"/>
    <w:rsid w:val="003C0968"/>
    <w:rsid w:val="003C27F9"/>
    <w:rsid w:val="003C3514"/>
    <w:rsid w:val="003C4A48"/>
    <w:rsid w:val="003C6DF9"/>
    <w:rsid w:val="003D040D"/>
    <w:rsid w:val="003D189C"/>
    <w:rsid w:val="003D287D"/>
    <w:rsid w:val="003D3388"/>
    <w:rsid w:val="003D3BA7"/>
    <w:rsid w:val="003D4F89"/>
    <w:rsid w:val="003D57E9"/>
    <w:rsid w:val="003D79E1"/>
    <w:rsid w:val="003E0AA2"/>
    <w:rsid w:val="003E1443"/>
    <w:rsid w:val="003E15D4"/>
    <w:rsid w:val="003E1CF4"/>
    <w:rsid w:val="003E3678"/>
    <w:rsid w:val="003E379A"/>
    <w:rsid w:val="003E6AA2"/>
    <w:rsid w:val="003E7838"/>
    <w:rsid w:val="003F6E44"/>
    <w:rsid w:val="003F7F8F"/>
    <w:rsid w:val="00400DBA"/>
    <w:rsid w:val="00401223"/>
    <w:rsid w:val="00402347"/>
    <w:rsid w:val="004041C1"/>
    <w:rsid w:val="0040450C"/>
    <w:rsid w:val="0040738B"/>
    <w:rsid w:val="004121B3"/>
    <w:rsid w:val="004159AB"/>
    <w:rsid w:val="00416BFC"/>
    <w:rsid w:val="00417AD6"/>
    <w:rsid w:val="00421FE7"/>
    <w:rsid w:val="00430569"/>
    <w:rsid w:val="00430586"/>
    <w:rsid w:val="004306CF"/>
    <w:rsid w:val="004330B6"/>
    <w:rsid w:val="00435E47"/>
    <w:rsid w:val="0043650D"/>
    <w:rsid w:val="004449C6"/>
    <w:rsid w:val="0044628C"/>
    <w:rsid w:val="00446972"/>
    <w:rsid w:val="004471C5"/>
    <w:rsid w:val="00451FAD"/>
    <w:rsid w:val="00453BF9"/>
    <w:rsid w:val="00454EE7"/>
    <w:rsid w:val="00456602"/>
    <w:rsid w:val="00456E9F"/>
    <w:rsid w:val="00460363"/>
    <w:rsid w:val="00461356"/>
    <w:rsid w:val="0047180C"/>
    <w:rsid w:val="00472F7D"/>
    <w:rsid w:val="00473ADC"/>
    <w:rsid w:val="00475A0D"/>
    <w:rsid w:val="00476197"/>
    <w:rsid w:val="00476211"/>
    <w:rsid w:val="004769E2"/>
    <w:rsid w:val="00476C32"/>
    <w:rsid w:val="00477660"/>
    <w:rsid w:val="00477F86"/>
    <w:rsid w:val="00480208"/>
    <w:rsid w:val="00482C26"/>
    <w:rsid w:val="00493E9B"/>
    <w:rsid w:val="0049411D"/>
    <w:rsid w:val="00495F72"/>
    <w:rsid w:val="004A0845"/>
    <w:rsid w:val="004A1E4D"/>
    <w:rsid w:val="004A71C2"/>
    <w:rsid w:val="004A7A20"/>
    <w:rsid w:val="004B216B"/>
    <w:rsid w:val="004B4CF9"/>
    <w:rsid w:val="004B6205"/>
    <w:rsid w:val="004B7C2A"/>
    <w:rsid w:val="004C2AA6"/>
    <w:rsid w:val="004C2B91"/>
    <w:rsid w:val="004C405A"/>
    <w:rsid w:val="004C47EE"/>
    <w:rsid w:val="004C5063"/>
    <w:rsid w:val="004C61B4"/>
    <w:rsid w:val="004C67DC"/>
    <w:rsid w:val="004C7BA5"/>
    <w:rsid w:val="004D0C21"/>
    <w:rsid w:val="004D10EE"/>
    <w:rsid w:val="004D2CD0"/>
    <w:rsid w:val="004D2FC9"/>
    <w:rsid w:val="004D35D1"/>
    <w:rsid w:val="004D36AE"/>
    <w:rsid w:val="004D4294"/>
    <w:rsid w:val="004D47BD"/>
    <w:rsid w:val="004E19E8"/>
    <w:rsid w:val="004E2027"/>
    <w:rsid w:val="004E2CD6"/>
    <w:rsid w:val="004E33ED"/>
    <w:rsid w:val="004E7626"/>
    <w:rsid w:val="004F6267"/>
    <w:rsid w:val="004F6C52"/>
    <w:rsid w:val="004F7FBD"/>
    <w:rsid w:val="005004AA"/>
    <w:rsid w:val="00511A43"/>
    <w:rsid w:val="005138AD"/>
    <w:rsid w:val="00513D15"/>
    <w:rsid w:val="005145D4"/>
    <w:rsid w:val="00515210"/>
    <w:rsid w:val="00515CAD"/>
    <w:rsid w:val="00516BCE"/>
    <w:rsid w:val="00517538"/>
    <w:rsid w:val="00517579"/>
    <w:rsid w:val="00517B09"/>
    <w:rsid w:val="00522870"/>
    <w:rsid w:val="00522D07"/>
    <w:rsid w:val="00524829"/>
    <w:rsid w:val="0052650E"/>
    <w:rsid w:val="00527D4D"/>
    <w:rsid w:val="00530AC4"/>
    <w:rsid w:val="00532226"/>
    <w:rsid w:val="0053232B"/>
    <w:rsid w:val="00532988"/>
    <w:rsid w:val="0053526A"/>
    <w:rsid w:val="00542FE1"/>
    <w:rsid w:val="005437A3"/>
    <w:rsid w:val="005505AC"/>
    <w:rsid w:val="005514D9"/>
    <w:rsid w:val="00560451"/>
    <w:rsid w:val="005612A5"/>
    <w:rsid w:val="00561923"/>
    <w:rsid w:val="005640A9"/>
    <w:rsid w:val="005642F6"/>
    <w:rsid w:val="00564D4A"/>
    <w:rsid w:val="00565495"/>
    <w:rsid w:val="00565FC3"/>
    <w:rsid w:val="00567523"/>
    <w:rsid w:val="00567E61"/>
    <w:rsid w:val="00570838"/>
    <w:rsid w:val="00572721"/>
    <w:rsid w:val="00572A75"/>
    <w:rsid w:val="00573AC9"/>
    <w:rsid w:val="0057459C"/>
    <w:rsid w:val="00575623"/>
    <w:rsid w:val="0057723F"/>
    <w:rsid w:val="00580946"/>
    <w:rsid w:val="00580949"/>
    <w:rsid w:val="00580D40"/>
    <w:rsid w:val="00590343"/>
    <w:rsid w:val="0059100F"/>
    <w:rsid w:val="0059534C"/>
    <w:rsid w:val="00595538"/>
    <w:rsid w:val="005979C0"/>
    <w:rsid w:val="005A2A3B"/>
    <w:rsid w:val="005A36B8"/>
    <w:rsid w:val="005A40A1"/>
    <w:rsid w:val="005A43CA"/>
    <w:rsid w:val="005A4FA6"/>
    <w:rsid w:val="005A74F1"/>
    <w:rsid w:val="005A7863"/>
    <w:rsid w:val="005B1837"/>
    <w:rsid w:val="005B22ED"/>
    <w:rsid w:val="005B41D3"/>
    <w:rsid w:val="005B4520"/>
    <w:rsid w:val="005B52E0"/>
    <w:rsid w:val="005B6CEA"/>
    <w:rsid w:val="005B6D90"/>
    <w:rsid w:val="005B6FB4"/>
    <w:rsid w:val="005B7C08"/>
    <w:rsid w:val="005B7CAC"/>
    <w:rsid w:val="005C232F"/>
    <w:rsid w:val="005C752E"/>
    <w:rsid w:val="005D0ABE"/>
    <w:rsid w:val="005E001D"/>
    <w:rsid w:val="005E1262"/>
    <w:rsid w:val="005E2AC5"/>
    <w:rsid w:val="005E2EF6"/>
    <w:rsid w:val="005E777D"/>
    <w:rsid w:val="005F1EBF"/>
    <w:rsid w:val="005F3109"/>
    <w:rsid w:val="005F4C5B"/>
    <w:rsid w:val="005F5073"/>
    <w:rsid w:val="005F76DD"/>
    <w:rsid w:val="00600074"/>
    <w:rsid w:val="00601107"/>
    <w:rsid w:val="00606894"/>
    <w:rsid w:val="00613473"/>
    <w:rsid w:val="00614451"/>
    <w:rsid w:val="00615B91"/>
    <w:rsid w:val="006162BF"/>
    <w:rsid w:val="00620A0A"/>
    <w:rsid w:val="00622DBD"/>
    <w:rsid w:val="006249D2"/>
    <w:rsid w:val="00627B39"/>
    <w:rsid w:val="00632402"/>
    <w:rsid w:val="00635A85"/>
    <w:rsid w:val="0063676E"/>
    <w:rsid w:val="00640AF8"/>
    <w:rsid w:val="00642628"/>
    <w:rsid w:val="0064683A"/>
    <w:rsid w:val="00647BEF"/>
    <w:rsid w:val="00652663"/>
    <w:rsid w:val="006531AA"/>
    <w:rsid w:val="0065410B"/>
    <w:rsid w:val="0065487C"/>
    <w:rsid w:val="00655D3D"/>
    <w:rsid w:val="00656AF6"/>
    <w:rsid w:val="0066147F"/>
    <w:rsid w:val="00662F89"/>
    <w:rsid w:val="00664B31"/>
    <w:rsid w:val="006650B2"/>
    <w:rsid w:val="0066688F"/>
    <w:rsid w:val="00672D5D"/>
    <w:rsid w:val="00673CDE"/>
    <w:rsid w:val="0067470A"/>
    <w:rsid w:val="006751C6"/>
    <w:rsid w:val="00680ABC"/>
    <w:rsid w:val="00683DA5"/>
    <w:rsid w:val="00683DB5"/>
    <w:rsid w:val="00684451"/>
    <w:rsid w:val="00686C54"/>
    <w:rsid w:val="00690946"/>
    <w:rsid w:val="00692D3B"/>
    <w:rsid w:val="00694441"/>
    <w:rsid w:val="00694D72"/>
    <w:rsid w:val="0069772F"/>
    <w:rsid w:val="00697EEE"/>
    <w:rsid w:val="00697F7C"/>
    <w:rsid w:val="006A184D"/>
    <w:rsid w:val="006A2BE5"/>
    <w:rsid w:val="006A2CFA"/>
    <w:rsid w:val="006A478F"/>
    <w:rsid w:val="006A50B4"/>
    <w:rsid w:val="006A52C2"/>
    <w:rsid w:val="006A7600"/>
    <w:rsid w:val="006B1C98"/>
    <w:rsid w:val="006B404E"/>
    <w:rsid w:val="006B5516"/>
    <w:rsid w:val="006B5BE2"/>
    <w:rsid w:val="006C61B0"/>
    <w:rsid w:val="006D1393"/>
    <w:rsid w:val="006D29FC"/>
    <w:rsid w:val="006D4738"/>
    <w:rsid w:val="006D50F8"/>
    <w:rsid w:val="006D5132"/>
    <w:rsid w:val="006D689C"/>
    <w:rsid w:val="006D7667"/>
    <w:rsid w:val="006D792A"/>
    <w:rsid w:val="006E3FD9"/>
    <w:rsid w:val="006E4DB4"/>
    <w:rsid w:val="006E6AB8"/>
    <w:rsid w:val="006F14EC"/>
    <w:rsid w:val="006F16A2"/>
    <w:rsid w:val="006F2665"/>
    <w:rsid w:val="006F4C1F"/>
    <w:rsid w:val="007017F0"/>
    <w:rsid w:val="00703557"/>
    <w:rsid w:val="007050AB"/>
    <w:rsid w:val="007056E4"/>
    <w:rsid w:val="00706186"/>
    <w:rsid w:val="00710A9F"/>
    <w:rsid w:val="0071247E"/>
    <w:rsid w:val="0071260E"/>
    <w:rsid w:val="00716416"/>
    <w:rsid w:val="00717F71"/>
    <w:rsid w:val="00720809"/>
    <w:rsid w:val="00721022"/>
    <w:rsid w:val="007248BE"/>
    <w:rsid w:val="007252D8"/>
    <w:rsid w:val="00725C92"/>
    <w:rsid w:val="007268FF"/>
    <w:rsid w:val="00730B5B"/>
    <w:rsid w:val="0073207D"/>
    <w:rsid w:val="00733449"/>
    <w:rsid w:val="0073456D"/>
    <w:rsid w:val="0073484D"/>
    <w:rsid w:val="00735E2C"/>
    <w:rsid w:val="00736F6A"/>
    <w:rsid w:val="0073702B"/>
    <w:rsid w:val="00737245"/>
    <w:rsid w:val="00740355"/>
    <w:rsid w:val="007404AE"/>
    <w:rsid w:val="00740F63"/>
    <w:rsid w:val="00742235"/>
    <w:rsid w:val="00746A1F"/>
    <w:rsid w:val="00750B51"/>
    <w:rsid w:val="00753EFC"/>
    <w:rsid w:val="00761FF7"/>
    <w:rsid w:val="007634AD"/>
    <w:rsid w:val="0076426F"/>
    <w:rsid w:val="007671FA"/>
    <w:rsid w:val="00770A45"/>
    <w:rsid w:val="00773748"/>
    <w:rsid w:val="0077466E"/>
    <w:rsid w:val="00775B0D"/>
    <w:rsid w:val="007762ED"/>
    <w:rsid w:val="007835A3"/>
    <w:rsid w:val="007835E6"/>
    <w:rsid w:val="0078524B"/>
    <w:rsid w:val="007854A6"/>
    <w:rsid w:val="00791354"/>
    <w:rsid w:val="00791991"/>
    <w:rsid w:val="00792A2C"/>
    <w:rsid w:val="007944A8"/>
    <w:rsid w:val="00795161"/>
    <w:rsid w:val="007954D1"/>
    <w:rsid w:val="007954F1"/>
    <w:rsid w:val="007961C1"/>
    <w:rsid w:val="007968A3"/>
    <w:rsid w:val="007975BC"/>
    <w:rsid w:val="007A4131"/>
    <w:rsid w:val="007A7419"/>
    <w:rsid w:val="007A77FC"/>
    <w:rsid w:val="007A7F68"/>
    <w:rsid w:val="007B07CD"/>
    <w:rsid w:val="007B1A54"/>
    <w:rsid w:val="007B2590"/>
    <w:rsid w:val="007B2F73"/>
    <w:rsid w:val="007B49DD"/>
    <w:rsid w:val="007B5487"/>
    <w:rsid w:val="007B589C"/>
    <w:rsid w:val="007C0EE7"/>
    <w:rsid w:val="007C166D"/>
    <w:rsid w:val="007C3063"/>
    <w:rsid w:val="007C35C5"/>
    <w:rsid w:val="007C7289"/>
    <w:rsid w:val="007D1891"/>
    <w:rsid w:val="007D2106"/>
    <w:rsid w:val="007D3D60"/>
    <w:rsid w:val="007D4320"/>
    <w:rsid w:val="007D7E16"/>
    <w:rsid w:val="007D7F85"/>
    <w:rsid w:val="007E0EEF"/>
    <w:rsid w:val="007E192E"/>
    <w:rsid w:val="007E199C"/>
    <w:rsid w:val="007E2573"/>
    <w:rsid w:val="007E3730"/>
    <w:rsid w:val="007E3EA9"/>
    <w:rsid w:val="007E512E"/>
    <w:rsid w:val="007F05B3"/>
    <w:rsid w:val="007F19BF"/>
    <w:rsid w:val="007F260C"/>
    <w:rsid w:val="007F4737"/>
    <w:rsid w:val="007F54AC"/>
    <w:rsid w:val="00804CED"/>
    <w:rsid w:val="00806220"/>
    <w:rsid w:val="00810188"/>
    <w:rsid w:val="00810D02"/>
    <w:rsid w:val="0081106E"/>
    <w:rsid w:val="00815685"/>
    <w:rsid w:val="00816E17"/>
    <w:rsid w:val="00822521"/>
    <w:rsid w:val="00822EF7"/>
    <w:rsid w:val="00825514"/>
    <w:rsid w:val="0083317D"/>
    <w:rsid w:val="00833EA3"/>
    <w:rsid w:val="00844FF8"/>
    <w:rsid w:val="008521E0"/>
    <w:rsid w:val="00855EDC"/>
    <w:rsid w:val="008562BB"/>
    <w:rsid w:val="00861817"/>
    <w:rsid w:val="00863857"/>
    <w:rsid w:val="00864A96"/>
    <w:rsid w:val="00866036"/>
    <w:rsid w:val="00866864"/>
    <w:rsid w:val="00867DD3"/>
    <w:rsid w:val="00873270"/>
    <w:rsid w:val="0087436F"/>
    <w:rsid w:val="0087563A"/>
    <w:rsid w:val="0087734C"/>
    <w:rsid w:val="008802D5"/>
    <w:rsid w:val="0088481C"/>
    <w:rsid w:val="008857C2"/>
    <w:rsid w:val="0088768D"/>
    <w:rsid w:val="008908D5"/>
    <w:rsid w:val="00893F8E"/>
    <w:rsid w:val="008940F5"/>
    <w:rsid w:val="008A0197"/>
    <w:rsid w:val="008A093E"/>
    <w:rsid w:val="008A452B"/>
    <w:rsid w:val="008A6707"/>
    <w:rsid w:val="008B1D34"/>
    <w:rsid w:val="008B2CFD"/>
    <w:rsid w:val="008B36B5"/>
    <w:rsid w:val="008B3D0A"/>
    <w:rsid w:val="008B4332"/>
    <w:rsid w:val="008B4404"/>
    <w:rsid w:val="008B5B05"/>
    <w:rsid w:val="008B5F85"/>
    <w:rsid w:val="008C1BAF"/>
    <w:rsid w:val="008C5816"/>
    <w:rsid w:val="008C68DE"/>
    <w:rsid w:val="008C6DB2"/>
    <w:rsid w:val="008D00AE"/>
    <w:rsid w:val="008D1F16"/>
    <w:rsid w:val="008D3A52"/>
    <w:rsid w:val="008D619C"/>
    <w:rsid w:val="008D68FA"/>
    <w:rsid w:val="008E12D8"/>
    <w:rsid w:val="008E1EF2"/>
    <w:rsid w:val="008E4620"/>
    <w:rsid w:val="008F2686"/>
    <w:rsid w:val="008F49F8"/>
    <w:rsid w:val="008F4E40"/>
    <w:rsid w:val="008F4E46"/>
    <w:rsid w:val="008F6FF7"/>
    <w:rsid w:val="00900B3F"/>
    <w:rsid w:val="00903781"/>
    <w:rsid w:val="00903D26"/>
    <w:rsid w:val="00907343"/>
    <w:rsid w:val="00907352"/>
    <w:rsid w:val="00912ECE"/>
    <w:rsid w:val="00913A0C"/>
    <w:rsid w:val="00913DF2"/>
    <w:rsid w:val="00915074"/>
    <w:rsid w:val="009170C3"/>
    <w:rsid w:val="0092045F"/>
    <w:rsid w:val="009221A3"/>
    <w:rsid w:val="009221DC"/>
    <w:rsid w:val="00922648"/>
    <w:rsid w:val="00923B30"/>
    <w:rsid w:val="0092440C"/>
    <w:rsid w:val="00925D14"/>
    <w:rsid w:val="0092685C"/>
    <w:rsid w:val="00931844"/>
    <w:rsid w:val="00935DCE"/>
    <w:rsid w:val="00936FAE"/>
    <w:rsid w:val="00942C87"/>
    <w:rsid w:val="00951090"/>
    <w:rsid w:val="00951533"/>
    <w:rsid w:val="009535FB"/>
    <w:rsid w:val="00955398"/>
    <w:rsid w:val="00956117"/>
    <w:rsid w:val="00956A26"/>
    <w:rsid w:val="00957654"/>
    <w:rsid w:val="009611DC"/>
    <w:rsid w:val="00961861"/>
    <w:rsid w:val="00961F18"/>
    <w:rsid w:val="009621C6"/>
    <w:rsid w:val="009622BF"/>
    <w:rsid w:val="00962A2C"/>
    <w:rsid w:val="009643D9"/>
    <w:rsid w:val="009644F4"/>
    <w:rsid w:val="0096508F"/>
    <w:rsid w:val="00966D59"/>
    <w:rsid w:val="009710CF"/>
    <w:rsid w:val="009761BF"/>
    <w:rsid w:val="00984992"/>
    <w:rsid w:val="00984FC8"/>
    <w:rsid w:val="0098520E"/>
    <w:rsid w:val="009923C8"/>
    <w:rsid w:val="00993A6D"/>
    <w:rsid w:val="00994474"/>
    <w:rsid w:val="00997656"/>
    <w:rsid w:val="009B000D"/>
    <w:rsid w:val="009B09EF"/>
    <w:rsid w:val="009B1326"/>
    <w:rsid w:val="009B2F05"/>
    <w:rsid w:val="009B4BD4"/>
    <w:rsid w:val="009B5CBA"/>
    <w:rsid w:val="009C05CD"/>
    <w:rsid w:val="009C074C"/>
    <w:rsid w:val="009C1A8B"/>
    <w:rsid w:val="009C1D63"/>
    <w:rsid w:val="009C3013"/>
    <w:rsid w:val="009C3506"/>
    <w:rsid w:val="009C4B44"/>
    <w:rsid w:val="009D2739"/>
    <w:rsid w:val="009D6EF1"/>
    <w:rsid w:val="009E12BB"/>
    <w:rsid w:val="009E1A94"/>
    <w:rsid w:val="009E2371"/>
    <w:rsid w:val="009E35C6"/>
    <w:rsid w:val="009E616B"/>
    <w:rsid w:val="009F3E6D"/>
    <w:rsid w:val="009F40F0"/>
    <w:rsid w:val="009F5EF8"/>
    <w:rsid w:val="009F609B"/>
    <w:rsid w:val="009F7A0D"/>
    <w:rsid w:val="00A02935"/>
    <w:rsid w:val="00A0388D"/>
    <w:rsid w:val="00A05AC9"/>
    <w:rsid w:val="00A06CDC"/>
    <w:rsid w:val="00A118CE"/>
    <w:rsid w:val="00A127D1"/>
    <w:rsid w:val="00A12818"/>
    <w:rsid w:val="00A1584B"/>
    <w:rsid w:val="00A17E49"/>
    <w:rsid w:val="00A2026C"/>
    <w:rsid w:val="00A21391"/>
    <w:rsid w:val="00A257C5"/>
    <w:rsid w:val="00A2689C"/>
    <w:rsid w:val="00A311C4"/>
    <w:rsid w:val="00A320D5"/>
    <w:rsid w:val="00A33788"/>
    <w:rsid w:val="00A34AA3"/>
    <w:rsid w:val="00A36265"/>
    <w:rsid w:val="00A37197"/>
    <w:rsid w:val="00A376A4"/>
    <w:rsid w:val="00A409BB"/>
    <w:rsid w:val="00A41BD4"/>
    <w:rsid w:val="00A42900"/>
    <w:rsid w:val="00A43A11"/>
    <w:rsid w:val="00A44426"/>
    <w:rsid w:val="00A444C2"/>
    <w:rsid w:val="00A446B3"/>
    <w:rsid w:val="00A44A8F"/>
    <w:rsid w:val="00A46912"/>
    <w:rsid w:val="00A46E7C"/>
    <w:rsid w:val="00A47ABD"/>
    <w:rsid w:val="00A47BCC"/>
    <w:rsid w:val="00A5133B"/>
    <w:rsid w:val="00A52285"/>
    <w:rsid w:val="00A53F3A"/>
    <w:rsid w:val="00A54C09"/>
    <w:rsid w:val="00A54E63"/>
    <w:rsid w:val="00A56585"/>
    <w:rsid w:val="00A57BBE"/>
    <w:rsid w:val="00A61603"/>
    <w:rsid w:val="00A61A4B"/>
    <w:rsid w:val="00A62734"/>
    <w:rsid w:val="00A64482"/>
    <w:rsid w:val="00A65258"/>
    <w:rsid w:val="00A66678"/>
    <w:rsid w:val="00A740AC"/>
    <w:rsid w:val="00A74ECD"/>
    <w:rsid w:val="00A764DE"/>
    <w:rsid w:val="00A76B71"/>
    <w:rsid w:val="00A80E9E"/>
    <w:rsid w:val="00A826D1"/>
    <w:rsid w:val="00A85053"/>
    <w:rsid w:val="00A906DC"/>
    <w:rsid w:val="00A93A5F"/>
    <w:rsid w:val="00A93B52"/>
    <w:rsid w:val="00A943AF"/>
    <w:rsid w:val="00A9501B"/>
    <w:rsid w:val="00A96276"/>
    <w:rsid w:val="00A96F01"/>
    <w:rsid w:val="00A97A46"/>
    <w:rsid w:val="00A97BD5"/>
    <w:rsid w:val="00AA43A0"/>
    <w:rsid w:val="00AA478F"/>
    <w:rsid w:val="00AB00B9"/>
    <w:rsid w:val="00AB1ACE"/>
    <w:rsid w:val="00AB2559"/>
    <w:rsid w:val="00AB5797"/>
    <w:rsid w:val="00AC1D0A"/>
    <w:rsid w:val="00AC6A39"/>
    <w:rsid w:val="00AD1FC0"/>
    <w:rsid w:val="00AD58A2"/>
    <w:rsid w:val="00AE0BD5"/>
    <w:rsid w:val="00AE1670"/>
    <w:rsid w:val="00AE203E"/>
    <w:rsid w:val="00AE2F8D"/>
    <w:rsid w:val="00AE31C1"/>
    <w:rsid w:val="00AE518B"/>
    <w:rsid w:val="00AF08A0"/>
    <w:rsid w:val="00AF1184"/>
    <w:rsid w:val="00AF7E00"/>
    <w:rsid w:val="00B01651"/>
    <w:rsid w:val="00B05B7D"/>
    <w:rsid w:val="00B06F2C"/>
    <w:rsid w:val="00B1111C"/>
    <w:rsid w:val="00B1187F"/>
    <w:rsid w:val="00B176DB"/>
    <w:rsid w:val="00B17FD7"/>
    <w:rsid w:val="00B22788"/>
    <w:rsid w:val="00B23A2A"/>
    <w:rsid w:val="00B24E97"/>
    <w:rsid w:val="00B2548B"/>
    <w:rsid w:val="00B26D94"/>
    <w:rsid w:val="00B301AD"/>
    <w:rsid w:val="00B320B3"/>
    <w:rsid w:val="00B324E6"/>
    <w:rsid w:val="00B3273A"/>
    <w:rsid w:val="00B329A3"/>
    <w:rsid w:val="00B32C8F"/>
    <w:rsid w:val="00B33111"/>
    <w:rsid w:val="00B3483E"/>
    <w:rsid w:val="00B34B4F"/>
    <w:rsid w:val="00B35327"/>
    <w:rsid w:val="00B41500"/>
    <w:rsid w:val="00B42682"/>
    <w:rsid w:val="00B436FF"/>
    <w:rsid w:val="00B43F33"/>
    <w:rsid w:val="00B44862"/>
    <w:rsid w:val="00B44A06"/>
    <w:rsid w:val="00B46E28"/>
    <w:rsid w:val="00B50CF1"/>
    <w:rsid w:val="00B516EE"/>
    <w:rsid w:val="00B5267D"/>
    <w:rsid w:val="00B5421D"/>
    <w:rsid w:val="00B54530"/>
    <w:rsid w:val="00B55133"/>
    <w:rsid w:val="00B55497"/>
    <w:rsid w:val="00B611B8"/>
    <w:rsid w:val="00B61F72"/>
    <w:rsid w:val="00B62520"/>
    <w:rsid w:val="00B62CBE"/>
    <w:rsid w:val="00B634E4"/>
    <w:rsid w:val="00B65897"/>
    <w:rsid w:val="00B66653"/>
    <w:rsid w:val="00B66D68"/>
    <w:rsid w:val="00B670DE"/>
    <w:rsid w:val="00B67C62"/>
    <w:rsid w:val="00B701F5"/>
    <w:rsid w:val="00B73747"/>
    <w:rsid w:val="00B73E76"/>
    <w:rsid w:val="00B76919"/>
    <w:rsid w:val="00B772D3"/>
    <w:rsid w:val="00B8204C"/>
    <w:rsid w:val="00B82A2B"/>
    <w:rsid w:val="00B8377A"/>
    <w:rsid w:val="00B841FA"/>
    <w:rsid w:val="00B8650D"/>
    <w:rsid w:val="00B8730F"/>
    <w:rsid w:val="00B87352"/>
    <w:rsid w:val="00B87990"/>
    <w:rsid w:val="00B87FC2"/>
    <w:rsid w:val="00B91785"/>
    <w:rsid w:val="00B926F2"/>
    <w:rsid w:val="00B929E0"/>
    <w:rsid w:val="00BA39B6"/>
    <w:rsid w:val="00BA4273"/>
    <w:rsid w:val="00BA5C94"/>
    <w:rsid w:val="00BB0948"/>
    <w:rsid w:val="00BB1A68"/>
    <w:rsid w:val="00BB3AF1"/>
    <w:rsid w:val="00BB3E43"/>
    <w:rsid w:val="00BB5AD1"/>
    <w:rsid w:val="00BB64E5"/>
    <w:rsid w:val="00BC084A"/>
    <w:rsid w:val="00BC1D21"/>
    <w:rsid w:val="00BC35A1"/>
    <w:rsid w:val="00BC5111"/>
    <w:rsid w:val="00BC7F94"/>
    <w:rsid w:val="00BD1F39"/>
    <w:rsid w:val="00BD22D1"/>
    <w:rsid w:val="00BD3B8A"/>
    <w:rsid w:val="00BD3BEB"/>
    <w:rsid w:val="00BD4597"/>
    <w:rsid w:val="00BD5B25"/>
    <w:rsid w:val="00BD6300"/>
    <w:rsid w:val="00BD672A"/>
    <w:rsid w:val="00BD6E8F"/>
    <w:rsid w:val="00BD7E87"/>
    <w:rsid w:val="00BE10BE"/>
    <w:rsid w:val="00BE180B"/>
    <w:rsid w:val="00BE1AAE"/>
    <w:rsid w:val="00BE2062"/>
    <w:rsid w:val="00BE2C6E"/>
    <w:rsid w:val="00BE31FA"/>
    <w:rsid w:val="00BE460A"/>
    <w:rsid w:val="00BF4E3E"/>
    <w:rsid w:val="00BF720A"/>
    <w:rsid w:val="00C01A05"/>
    <w:rsid w:val="00C04441"/>
    <w:rsid w:val="00C0462C"/>
    <w:rsid w:val="00C05841"/>
    <w:rsid w:val="00C12475"/>
    <w:rsid w:val="00C12E9E"/>
    <w:rsid w:val="00C14A1E"/>
    <w:rsid w:val="00C17415"/>
    <w:rsid w:val="00C17AB0"/>
    <w:rsid w:val="00C200A3"/>
    <w:rsid w:val="00C20DDB"/>
    <w:rsid w:val="00C212ED"/>
    <w:rsid w:val="00C23592"/>
    <w:rsid w:val="00C23E40"/>
    <w:rsid w:val="00C26E4A"/>
    <w:rsid w:val="00C274A5"/>
    <w:rsid w:val="00C31FB0"/>
    <w:rsid w:val="00C33822"/>
    <w:rsid w:val="00C36A54"/>
    <w:rsid w:val="00C36DA3"/>
    <w:rsid w:val="00C403D3"/>
    <w:rsid w:val="00C412CF"/>
    <w:rsid w:val="00C45FA8"/>
    <w:rsid w:val="00C5022E"/>
    <w:rsid w:val="00C51EAF"/>
    <w:rsid w:val="00C535E0"/>
    <w:rsid w:val="00C60E73"/>
    <w:rsid w:val="00C6216E"/>
    <w:rsid w:val="00C62B27"/>
    <w:rsid w:val="00C667AC"/>
    <w:rsid w:val="00C67ECE"/>
    <w:rsid w:val="00C72CFC"/>
    <w:rsid w:val="00C74C5A"/>
    <w:rsid w:val="00C75040"/>
    <w:rsid w:val="00C76248"/>
    <w:rsid w:val="00C762FC"/>
    <w:rsid w:val="00C80F44"/>
    <w:rsid w:val="00C85A75"/>
    <w:rsid w:val="00C86CCC"/>
    <w:rsid w:val="00C90B9B"/>
    <w:rsid w:val="00C93302"/>
    <w:rsid w:val="00C96297"/>
    <w:rsid w:val="00C968CE"/>
    <w:rsid w:val="00CA61C4"/>
    <w:rsid w:val="00CA6932"/>
    <w:rsid w:val="00CA7997"/>
    <w:rsid w:val="00CB3226"/>
    <w:rsid w:val="00CB3561"/>
    <w:rsid w:val="00CB4CF2"/>
    <w:rsid w:val="00CB4E64"/>
    <w:rsid w:val="00CB56BC"/>
    <w:rsid w:val="00CB604A"/>
    <w:rsid w:val="00CB7F65"/>
    <w:rsid w:val="00CC0B89"/>
    <w:rsid w:val="00CC0F3A"/>
    <w:rsid w:val="00CC1293"/>
    <w:rsid w:val="00CC2A4D"/>
    <w:rsid w:val="00CC3F35"/>
    <w:rsid w:val="00CC6186"/>
    <w:rsid w:val="00CC6D2A"/>
    <w:rsid w:val="00CC6E0C"/>
    <w:rsid w:val="00CD20FB"/>
    <w:rsid w:val="00CD37CE"/>
    <w:rsid w:val="00CD473A"/>
    <w:rsid w:val="00CD4924"/>
    <w:rsid w:val="00CD58F6"/>
    <w:rsid w:val="00CD744E"/>
    <w:rsid w:val="00CD76C0"/>
    <w:rsid w:val="00CE06DD"/>
    <w:rsid w:val="00CE0DED"/>
    <w:rsid w:val="00CF1768"/>
    <w:rsid w:val="00CF62E2"/>
    <w:rsid w:val="00CF70CF"/>
    <w:rsid w:val="00CF7A2F"/>
    <w:rsid w:val="00D0189C"/>
    <w:rsid w:val="00D01EFF"/>
    <w:rsid w:val="00D01F36"/>
    <w:rsid w:val="00D02C82"/>
    <w:rsid w:val="00D03C8E"/>
    <w:rsid w:val="00D0475E"/>
    <w:rsid w:val="00D05CDA"/>
    <w:rsid w:val="00D06501"/>
    <w:rsid w:val="00D124E6"/>
    <w:rsid w:val="00D1527B"/>
    <w:rsid w:val="00D158D9"/>
    <w:rsid w:val="00D1786F"/>
    <w:rsid w:val="00D22753"/>
    <w:rsid w:val="00D32570"/>
    <w:rsid w:val="00D3343B"/>
    <w:rsid w:val="00D34A51"/>
    <w:rsid w:val="00D351C6"/>
    <w:rsid w:val="00D354FC"/>
    <w:rsid w:val="00D37763"/>
    <w:rsid w:val="00D41FE9"/>
    <w:rsid w:val="00D421EA"/>
    <w:rsid w:val="00D42B7A"/>
    <w:rsid w:val="00D441E0"/>
    <w:rsid w:val="00D4438B"/>
    <w:rsid w:val="00D444FE"/>
    <w:rsid w:val="00D44669"/>
    <w:rsid w:val="00D45FE0"/>
    <w:rsid w:val="00D46004"/>
    <w:rsid w:val="00D464B5"/>
    <w:rsid w:val="00D54A91"/>
    <w:rsid w:val="00D560EE"/>
    <w:rsid w:val="00D60F49"/>
    <w:rsid w:val="00D65968"/>
    <w:rsid w:val="00D67414"/>
    <w:rsid w:val="00D72ECD"/>
    <w:rsid w:val="00D738EA"/>
    <w:rsid w:val="00D74AFD"/>
    <w:rsid w:val="00D74D02"/>
    <w:rsid w:val="00D7579C"/>
    <w:rsid w:val="00D76703"/>
    <w:rsid w:val="00D807BB"/>
    <w:rsid w:val="00D81F94"/>
    <w:rsid w:val="00D8359F"/>
    <w:rsid w:val="00D854FB"/>
    <w:rsid w:val="00D87433"/>
    <w:rsid w:val="00D90689"/>
    <w:rsid w:val="00D974EB"/>
    <w:rsid w:val="00D97DA9"/>
    <w:rsid w:val="00DA070B"/>
    <w:rsid w:val="00DA18B2"/>
    <w:rsid w:val="00DA2BDF"/>
    <w:rsid w:val="00DA3F31"/>
    <w:rsid w:val="00DB1800"/>
    <w:rsid w:val="00DB3FA7"/>
    <w:rsid w:val="00DB4062"/>
    <w:rsid w:val="00DB5D0A"/>
    <w:rsid w:val="00DC18A9"/>
    <w:rsid w:val="00DC23B0"/>
    <w:rsid w:val="00DC44EA"/>
    <w:rsid w:val="00DC5D47"/>
    <w:rsid w:val="00DC63FD"/>
    <w:rsid w:val="00DD0131"/>
    <w:rsid w:val="00DD079C"/>
    <w:rsid w:val="00DD08B0"/>
    <w:rsid w:val="00DD191A"/>
    <w:rsid w:val="00DD386A"/>
    <w:rsid w:val="00DD694F"/>
    <w:rsid w:val="00DD75FC"/>
    <w:rsid w:val="00DE16CB"/>
    <w:rsid w:val="00DE67F4"/>
    <w:rsid w:val="00DE6943"/>
    <w:rsid w:val="00DE7857"/>
    <w:rsid w:val="00DF2458"/>
    <w:rsid w:val="00DF309A"/>
    <w:rsid w:val="00DF4D7B"/>
    <w:rsid w:val="00DF64CE"/>
    <w:rsid w:val="00DF7947"/>
    <w:rsid w:val="00E01291"/>
    <w:rsid w:val="00E02255"/>
    <w:rsid w:val="00E023CF"/>
    <w:rsid w:val="00E06C10"/>
    <w:rsid w:val="00E079E1"/>
    <w:rsid w:val="00E107DF"/>
    <w:rsid w:val="00E11D6F"/>
    <w:rsid w:val="00E13CBF"/>
    <w:rsid w:val="00E1559B"/>
    <w:rsid w:val="00E204E0"/>
    <w:rsid w:val="00E218F6"/>
    <w:rsid w:val="00E21BAF"/>
    <w:rsid w:val="00E21C87"/>
    <w:rsid w:val="00E24DB0"/>
    <w:rsid w:val="00E24DBC"/>
    <w:rsid w:val="00E26564"/>
    <w:rsid w:val="00E31B48"/>
    <w:rsid w:val="00E3386B"/>
    <w:rsid w:val="00E36820"/>
    <w:rsid w:val="00E41A83"/>
    <w:rsid w:val="00E50287"/>
    <w:rsid w:val="00E518D1"/>
    <w:rsid w:val="00E55E9E"/>
    <w:rsid w:val="00E563DB"/>
    <w:rsid w:val="00E56679"/>
    <w:rsid w:val="00E6144E"/>
    <w:rsid w:val="00E6483E"/>
    <w:rsid w:val="00E718F5"/>
    <w:rsid w:val="00E738F8"/>
    <w:rsid w:val="00E762B4"/>
    <w:rsid w:val="00E76863"/>
    <w:rsid w:val="00E81E40"/>
    <w:rsid w:val="00E83510"/>
    <w:rsid w:val="00E83BE7"/>
    <w:rsid w:val="00E9302E"/>
    <w:rsid w:val="00E94552"/>
    <w:rsid w:val="00E9459B"/>
    <w:rsid w:val="00E94830"/>
    <w:rsid w:val="00E95453"/>
    <w:rsid w:val="00E965B0"/>
    <w:rsid w:val="00E96BB1"/>
    <w:rsid w:val="00EA0231"/>
    <w:rsid w:val="00EA4D02"/>
    <w:rsid w:val="00EA527F"/>
    <w:rsid w:val="00EA5C12"/>
    <w:rsid w:val="00EA6FFB"/>
    <w:rsid w:val="00EB26B0"/>
    <w:rsid w:val="00EB2A36"/>
    <w:rsid w:val="00EB4AE1"/>
    <w:rsid w:val="00EC2E02"/>
    <w:rsid w:val="00EC34DC"/>
    <w:rsid w:val="00EC7797"/>
    <w:rsid w:val="00ED5676"/>
    <w:rsid w:val="00ED638E"/>
    <w:rsid w:val="00ED72B7"/>
    <w:rsid w:val="00EE1C26"/>
    <w:rsid w:val="00EE2281"/>
    <w:rsid w:val="00EE240D"/>
    <w:rsid w:val="00EE2E16"/>
    <w:rsid w:val="00EE3216"/>
    <w:rsid w:val="00EE41C4"/>
    <w:rsid w:val="00EE60A2"/>
    <w:rsid w:val="00EE763D"/>
    <w:rsid w:val="00EF2199"/>
    <w:rsid w:val="00EF5F46"/>
    <w:rsid w:val="00EF6051"/>
    <w:rsid w:val="00EF6A61"/>
    <w:rsid w:val="00F00501"/>
    <w:rsid w:val="00F02CCB"/>
    <w:rsid w:val="00F05089"/>
    <w:rsid w:val="00F05736"/>
    <w:rsid w:val="00F05F4A"/>
    <w:rsid w:val="00F14F3F"/>
    <w:rsid w:val="00F159C7"/>
    <w:rsid w:val="00F161DF"/>
    <w:rsid w:val="00F216B1"/>
    <w:rsid w:val="00F22648"/>
    <w:rsid w:val="00F23546"/>
    <w:rsid w:val="00F2470C"/>
    <w:rsid w:val="00F30CE5"/>
    <w:rsid w:val="00F358C1"/>
    <w:rsid w:val="00F367DD"/>
    <w:rsid w:val="00F37809"/>
    <w:rsid w:val="00F41836"/>
    <w:rsid w:val="00F41938"/>
    <w:rsid w:val="00F41C66"/>
    <w:rsid w:val="00F42414"/>
    <w:rsid w:val="00F444C1"/>
    <w:rsid w:val="00F50D89"/>
    <w:rsid w:val="00F51E33"/>
    <w:rsid w:val="00F52825"/>
    <w:rsid w:val="00F52BA6"/>
    <w:rsid w:val="00F563C9"/>
    <w:rsid w:val="00F569AF"/>
    <w:rsid w:val="00F61022"/>
    <w:rsid w:val="00F61B30"/>
    <w:rsid w:val="00F67AF2"/>
    <w:rsid w:val="00F73499"/>
    <w:rsid w:val="00F750E3"/>
    <w:rsid w:val="00F82913"/>
    <w:rsid w:val="00F85BEE"/>
    <w:rsid w:val="00F86372"/>
    <w:rsid w:val="00F90177"/>
    <w:rsid w:val="00F90A84"/>
    <w:rsid w:val="00F921AE"/>
    <w:rsid w:val="00F935A1"/>
    <w:rsid w:val="00F93D36"/>
    <w:rsid w:val="00F94D13"/>
    <w:rsid w:val="00F94E54"/>
    <w:rsid w:val="00F95DB8"/>
    <w:rsid w:val="00F960E5"/>
    <w:rsid w:val="00FA1BCA"/>
    <w:rsid w:val="00FA5704"/>
    <w:rsid w:val="00FB1536"/>
    <w:rsid w:val="00FB1956"/>
    <w:rsid w:val="00FB6B5C"/>
    <w:rsid w:val="00FB7CB6"/>
    <w:rsid w:val="00FC03DA"/>
    <w:rsid w:val="00FC6A23"/>
    <w:rsid w:val="00FD175B"/>
    <w:rsid w:val="00FD6BB1"/>
    <w:rsid w:val="00FD78B4"/>
    <w:rsid w:val="00FE0225"/>
    <w:rsid w:val="00FE1581"/>
    <w:rsid w:val="00FE25C7"/>
    <w:rsid w:val="00FE37DA"/>
    <w:rsid w:val="00FE4B12"/>
    <w:rsid w:val="00FE4E6D"/>
    <w:rsid w:val="00FE62B3"/>
    <w:rsid w:val="00FE7D94"/>
    <w:rsid w:val="00FF04BC"/>
    <w:rsid w:val="00FF0FFD"/>
    <w:rsid w:val="00FF11C0"/>
    <w:rsid w:val="00FF2A79"/>
    <w:rsid w:val="00F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914F1"/>
  <w15:docId w15:val="{FDD36692-2CE1-4AB7-B09B-EAF500CDF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56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ascii="Arial" w:hAnsi="Arial" w:cs="Arial Unicode MS"/>
      <w:color w:val="000000"/>
      <w:sz w:val="24"/>
      <w:szCs w:val="24"/>
      <w:u w:color="000000"/>
    </w:rPr>
  </w:style>
  <w:style w:type="character" w:customStyle="1" w:styleId="Ninguno">
    <w:name w:val="Ninguno"/>
    <w:rPr>
      <w:lang w:val="en-US"/>
    </w:r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">
    <w:name w:val="Cuerpo"/>
    <w:link w:val="CuerpoChar"/>
    <w:pPr>
      <w:spacing w:after="160" w:line="259" w:lineRule="auto"/>
    </w:pPr>
    <w:rPr>
      <w:rFonts w:ascii="Arial" w:hAnsi="Arial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">
    <w:name w:val="Cuerpo A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oromisin">
    <w:name w:val="Por omisión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Ninguno"/>
    <w:rPr>
      <w:rFonts w:ascii="Arial" w:eastAsia="Arial" w:hAnsi="Arial" w:cs="Arial"/>
      <w:outline w:val="0"/>
      <w:color w:val="0563C1"/>
      <w:sz w:val="24"/>
      <w:szCs w:val="24"/>
      <w:u w:val="single" w:color="0563C1"/>
      <w:lang w:val="en-US"/>
    </w:rPr>
  </w:style>
  <w:style w:type="paragraph" w:styleId="ListParagraph">
    <w:name w:val="List Paragraph"/>
    <w:pPr>
      <w:spacing w:after="160" w:line="259" w:lineRule="auto"/>
      <w:ind w:left="720"/>
    </w:pPr>
    <w:rPr>
      <w:rFonts w:ascii="Arial" w:hAnsi="Arial" w:cs="Arial Unicode MS"/>
      <w:color w:val="000000"/>
      <w:sz w:val="24"/>
      <w:szCs w:val="24"/>
      <w:u w:color="000000"/>
    </w:rPr>
  </w:style>
  <w:style w:type="numbering" w:customStyle="1" w:styleId="Estiloimportado1">
    <w:name w:val="Estilo importado 1"/>
    <w:pPr>
      <w:numPr>
        <w:numId w:val="1"/>
      </w:numPr>
    </w:pPr>
  </w:style>
  <w:style w:type="character" w:customStyle="1" w:styleId="NingunoA">
    <w:name w:val="Ninguno A"/>
    <w:basedOn w:val="Ninguno"/>
    <w:rPr>
      <w:lang w:val="en-US"/>
    </w:rPr>
  </w:style>
  <w:style w:type="paragraph" w:customStyle="1" w:styleId="EndNoteBibliography">
    <w:name w:val="EndNote Bibliography"/>
    <w:pPr>
      <w:spacing w:after="160"/>
    </w:pPr>
    <w:rPr>
      <w:rFonts w:ascii="Arial" w:eastAsia="Arial" w:hAnsi="Arial" w:cs="Arial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15074"/>
    <w:pPr>
      <w:jc w:val="center"/>
    </w:pPr>
    <w:rPr>
      <w:rFonts w:ascii="Arial" w:hAnsi="Arial" w:cs="Arial"/>
      <w:noProof/>
    </w:rPr>
  </w:style>
  <w:style w:type="character" w:customStyle="1" w:styleId="CuerpoChar">
    <w:name w:val="Cuerpo Char"/>
    <w:basedOn w:val="DefaultParagraphFont"/>
    <w:link w:val="Cuerpo"/>
    <w:rsid w:val="00915074"/>
    <w:rPr>
      <w:rFonts w:ascii="Arial" w:hAnsi="Arial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CuerpoChar"/>
    <w:link w:val="EndNoteBibliographyTitle"/>
    <w:rsid w:val="00915074"/>
    <w:rPr>
      <w:rFonts w:ascii="Arial" w:hAnsi="Arial" w:cs="Arial"/>
      <w:noProof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C26E4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AF9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73A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3ADC"/>
    <w:rPr>
      <w:sz w:val="24"/>
      <w:szCs w:val="24"/>
    </w:rPr>
  </w:style>
  <w:style w:type="paragraph" w:styleId="Revision">
    <w:name w:val="Revision"/>
    <w:hidden/>
    <w:uiPriority w:val="99"/>
    <w:semiHidden/>
    <w:rsid w:val="00473AD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paragraph">
    <w:name w:val="paragraph"/>
    <w:basedOn w:val="Normal"/>
    <w:rsid w:val="000F55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customStyle="1" w:styleId="normaltextrun">
    <w:name w:val="normaltextrun"/>
    <w:basedOn w:val="DefaultParagraphFont"/>
    <w:rsid w:val="000F55FE"/>
  </w:style>
  <w:style w:type="character" w:customStyle="1" w:styleId="eop">
    <w:name w:val="eop"/>
    <w:basedOn w:val="DefaultParagraphFont"/>
    <w:rsid w:val="000F55FE"/>
  </w:style>
  <w:style w:type="paragraph" w:styleId="NoSpacing">
    <w:name w:val="No Spacing"/>
    <w:uiPriority w:val="1"/>
    <w:qFormat/>
    <w:rsid w:val="00266650"/>
    <w:rPr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A71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133B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10D02"/>
    <w:rPr>
      <w:i/>
      <w:iCs/>
    </w:rPr>
  </w:style>
  <w:style w:type="character" w:customStyle="1" w:styleId="cf01">
    <w:name w:val="cf01"/>
    <w:basedOn w:val="DefaultParagraphFont"/>
    <w:rsid w:val="00694D72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36A6B"/>
  </w:style>
  <w:style w:type="character" w:customStyle="1" w:styleId="HeaderChar">
    <w:name w:val="Header Char"/>
    <w:basedOn w:val="DefaultParagraphFont"/>
    <w:link w:val="Header"/>
    <w:uiPriority w:val="99"/>
    <w:rsid w:val="00ED72B7"/>
    <w:rPr>
      <w:rFonts w:ascii="Arial" w:hAnsi="Arial" w:cs="Arial Unicode MS"/>
      <w:color w:val="000000"/>
      <w:sz w:val="24"/>
      <w:szCs w:val="24"/>
      <w:u w:color="000000"/>
    </w:rPr>
  </w:style>
  <w:style w:type="character" w:customStyle="1" w:styleId="cf11">
    <w:name w:val="cf11"/>
    <w:basedOn w:val="DefaultParagraphFont"/>
    <w:rsid w:val="000E3823"/>
    <w:rPr>
      <w:rFonts w:ascii="Segoe UI" w:hAnsi="Segoe UI" w:cs="Segoe UI" w:hint="default"/>
      <w:i/>
      <w:iCs/>
      <w:sz w:val="18"/>
      <w:szCs w:val="18"/>
    </w:rPr>
  </w:style>
  <w:style w:type="paragraph" w:customStyle="1" w:styleId="pf0">
    <w:name w:val="pf0"/>
    <w:basedOn w:val="Normal"/>
    <w:rsid w:val="002C77E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customStyle="1" w:styleId="cf21">
    <w:name w:val="cf21"/>
    <w:basedOn w:val="DefaultParagraphFont"/>
    <w:rsid w:val="00815685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815685"/>
    <w:rPr>
      <w:rFonts w:ascii="Segoe UI" w:hAnsi="Segoe UI" w:cs="Segoe UI" w:hint="default"/>
      <w:i/>
      <w:iCs/>
      <w:color w:val="212121"/>
      <w:sz w:val="18"/>
      <w:szCs w:val="18"/>
    </w:rPr>
  </w:style>
  <w:style w:type="character" w:customStyle="1" w:styleId="cf41">
    <w:name w:val="cf41"/>
    <w:basedOn w:val="DefaultParagraphFont"/>
    <w:rsid w:val="00815685"/>
    <w:rPr>
      <w:rFonts w:ascii="Segoe UI" w:hAnsi="Segoe UI" w:cs="Segoe UI" w:hint="default"/>
      <w:color w:val="222222"/>
      <w:sz w:val="18"/>
      <w:szCs w:val="18"/>
    </w:rPr>
  </w:style>
  <w:style w:type="character" w:customStyle="1" w:styleId="cf51">
    <w:name w:val="cf51"/>
    <w:basedOn w:val="DefaultParagraphFont"/>
    <w:rsid w:val="00815685"/>
    <w:rPr>
      <w:rFonts w:ascii="Segoe UI" w:hAnsi="Segoe UI" w:cs="Segoe UI" w:hint="default"/>
      <w:i/>
      <w:iCs/>
      <w:color w:val="22222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1568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0D5C5-A56E-47CE-8527-9CA1D03AD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70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arine Fang</dc:creator>
  <cp:lastModifiedBy>Claire Brady</cp:lastModifiedBy>
  <cp:revision>3</cp:revision>
  <dcterms:created xsi:type="dcterms:W3CDTF">2022-10-13T20:10:00Z</dcterms:created>
  <dcterms:modified xsi:type="dcterms:W3CDTF">2022-10-13T20:10:00Z</dcterms:modified>
</cp:coreProperties>
</file>